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B38805" w14:textId="083EB323" w:rsidR="006A2116" w:rsidRPr="00323C8C" w:rsidRDefault="006A2116" w:rsidP="00892C5D">
      <w:pPr>
        <w:overflowPunct w:val="0"/>
        <w:autoSpaceDE w:val="0"/>
        <w:autoSpaceDN w:val="0"/>
        <w:adjustRightInd w:val="0"/>
        <w:spacing w:after="240" w:line="360" w:lineRule="auto"/>
        <w:textAlignment w:val="baseline"/>
        <w:rPr>
          <w:rFonts w:ascii="Times New Roman" w:eastAsia="Times New Roman" w:hAnsi="Times New Roman" w:cs="Times New Roman"/>
          <w:b/>
          <w:szCs w:val="20"/>
          <w:lang w:val="en-GB"/>
        </w:rPr>
      </w:pPr>
      <w:r w:rsidRPr="00323C8C">
        <w:rPr>
          <w:rFonts w:ascii="Times New Roman" w:eastAsia="Times New Roman" w:hAnsi="Times New Roman" w:cs="Times New Roman"/>
          <w:b/>
          <w:szCs w:val="20"/>
          <w:lang w:val="en-GB"/>
        </w:rPr>
        <w:t>T</w:t>
      </w:r>
      <w:r w:rsidR="00D42D75" w:rsidRPr="00323C8C">
        <w:rPr>
          <w:rFonts w:ascii="Times New Roman" w:eastAsia="Times New Roman" w:hAnsi="Times New Roman" w:cs="Times New Roman"/>
          <w:b/>
          <w:szCs w:val="20"/>
          <w:lang w:val="en-GB"/>
        </w:rPr>
        <w:t>able</w:t>
      </w:r>
      <w:r w:rsidRPr="00323C8C">
        <w:rPr>
          <w:rFonts w:ascii="Times New Roman" w:eastAsia="Times New Roman" w:hAnsi="Times New Roman" w:cs="Times New Roman"/>
          <w:b/>
          <w:szCs w:val="20"/>
          <w:lang w:val="en-GB"/>
        </w:rPr>
        <w:t xml:space="preserve"> S1. </w:t>
      </w:r>
      <w:proofErr w:type="gramStart"/>
      <w:r w:rsidR="008E3382" w:rsidRPr="00323C8C">
        <w:rPr>
          <w:rFonts w:ascii="Times New Roman" w:eastAsia="Times New Roman" w:hAnsi="Times New Roman" w:cs="Times New Roman"/>
          <w:b/>
          <w:szCs w:val="20"/>
          <w:lang w:val="en-GB"/>
        </w:rPr>
        <w:t>P</w:t>
      </w:r>
      <w:r w:rsidRPr="00323C8C">
        <w:rPr>
          <w:rFonts w:ascii="Times New Roman" w:eastAsia="Times New Roman" w:hAnsi="Times New Roman" w:cs="Times New Roman"/>
          <w:b/>
          <w:szCs w:val="20"/>
          <w:lang w:val="en-GB"/>
        </w:rPr>
        <w:t>articipant characteristics</w:t>
      </w:r>
      <w:r w:rsidR="00AA229F" w:rsidRPr="00323C8C">
        <w:rPr>
          <w:rFonts w:ascii="Times New Roman" w:eastAsia="Times New Roman" w:hAnsi="Times New Roman" w:cs="Times New Roman"/>
          <w:b/>
          <w:szCs w:val="20"/>
          <w:lang w:val="en-GB"/>
        </w:rPr>
        <w:t xml:space="preserve"> at baseline by cohort</w:t>
      </w:r>
      <w:r w:rsidR="00A06FA4">
        <w:rPr>
          <w:rFonts w:ascii="Times New Roman" w:eastAsia="Times New Roman" w:hAnsi="Times New Roman" w:cs="Times New Roman"/>
          <w:b/>
          <w:szCs w:val="20"/>
          <w:lang w:val="en-GB"/>
        </w:rPr>
        <w:t>.</w:t>
      </w:r>
      <w:proofErr w:type="gramEnd"/>
    </w:p>
    <w:tbl>
      <w:tblPr>
        <w:tblW w:w="9214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3827"/>
        <w:gridCol w:w="1418"/>
        <w:gridCol w:w="1417"/>
        <w:gridCol w:w="1276"/>
        <w:gridCol w:w="1276"/>
      </w:tblGrid>
      <w:tr w:rsidR="008838DE" w:rsidRPr="002832B4" w14:paraId="555B1D33" w14:textId="77777777" w:rsidTr="00883C41"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761330" w14:textId="474C2097" w:rsidR="008838DE" w:rsidRPr="002832B4" w:rsidRDefault="008838DE" w:rsidP="00F0531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AFD70" w14:textId="01180468" w:rsidR="008838DE" w:rsidRPr="002832B4" w:rsidRDefault="007C7684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C768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Frequency of tinned fruit consumption</w:t>
            </w:r>
          </w:p>
        </w:tc>
      </w:tr>
      <w:tr w:rsidR="008838DE" w:rsidRPr="002832B4" w14:paraId="26981131" w14:textId="77777777" w:rsidTr="00883C41"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7C05A5" w14:textId="77777777" w:rsidR="008838DE" w:rsidRPr="002832B4" w:rsidRDefault="008838DE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155CB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1 per month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753832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-3 per mon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F99BC6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 per week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9CAF4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≥2 per week</w:t>
            </w:r>
          </w:p>
        </w:tc>
      </w:tr>
      <w:tr w:rsidR="008838DE" w:rsidRPr="002832B4" w14:paraId="3AFCA991" w14:textId="77777777" w:rsidTr="002832B4"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85EA4" w14:textId="163AFD5C" w:rsidR="008838DE" w:rsidRPr="002832B4" w:rsidRDefault="008838DE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EPIC-Norfolk, 1993-199</w:t>
            </w:r>
            <w:r w:rsidR="00281115" w:rsidRPr="002832B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B38B40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FF1EFA4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F8334CE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78D8E97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838DE" w:rsidRPr="002832B4" w14:paraId="5F373A44" w14:textId="77777777" w:rsidTr="002832B4">
        <w:tc>
          <w:tcPr>
            <w:tcW w:w="3827" w:type="dxa"/>
            <w:shd w:val="clear" w:color="auto" w:fill="auto"/>
            <w:vAlign w:val="center"/>
          </w:tcPr>
          <w:p w14:paraId="0A01EAC2" w14:textId="7550B6DA" w:rsidR="008838DE" w:rsidRPr="002832B4" w:rsidRDefault="00997C82" w:rsidP="00997C8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articipants, </w:t>
            </w:r>
            <w:r w:rsidR="00D42D75" w:rsidRPr="00D42D7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97C81B" w14:textId="10F7201D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</w:t>
            </w:r>
            <w:r w:rsidR="000D17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55</w:t>
            </w:r>
          </w:p>
        </w:tc>
        <w:tc>
          <w:tcPr>
            <w:tcW w:w="1417" w:type="dxa"/>
            <w:shd w:val="clear" w:color="auto" w:fill="auto"/>
          </w:tcPr>
          <w:p w14:paraId="07E46D0F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59</w:t>
            </w:r>
          </w:p>
        </w:tc>
        <w:tc>
          <w:tcPr>
            <w:tcW w:w="1276" w:type="dxa"/>
            <w:shd w:val="clear" w:color="auto" w:fill="auto"/>
          </w:tcPr>
          <w:p w14:paraId="6138833B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3152 </w:t>
            </w:r>
          </w:p>
        </w:tc>
        <w:tc>
          <w:tcPr>
            <w:tcW w:w="1276" w:type="dxa"/>
            <w:shd w:val="clear" w:color="auto" w:fill="auto"/>
          </w:tcPr>
          <w:p w14:paraId="500F63C5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55</w:t>
            </w:r>
          </w:p>
        </w:tc>
      </w:tr>
      <w:tr w:rsidR="008838DE" w:rsidRPr="002832B4" w14:paraId="2F6B719B" w14:textId="77777777" w:rsidTr="002832B4">
        <w:tc>
          <w:tcPr>
            <w:tcW w:w="3827" w:type="dxa"/>
            <w:shd w:val="clear" w:color="auto" w:fill="auto"/>
            <w:vAlign w:val="center"/>
          </w:tcPr>
          <w:p w14:paraId="64C3309F" w14:textId="5D43A709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ale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2D2F83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.2</w:t>
            </w:r>
          </w:p>
        </w:tc>
        <w:tc>
          <w:tcPr>
            <w:tcW w:w="1417" w:type="dxa"/>
            <w:shd w:val="clear" w:color="auto" w:fill="auto"/>
          </w:tcPr>
          <w:p w14:paraId="73846FB5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6.6</w:t>
            </w:r>
          </w:p>
        </w:tc>
        <w:tc>
          <w:tcPr>
            <w:tcW w:w="1276" w:type="dxa"/>
            <w:shd w:val="clear" w:color="auto" w:fill="auto"/>
          </w:tcPr>
          <w:p w14:paraId="3ABE58A8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9.2</w:t>
            </w:r>
          </w:p>
        </w:tc>
        <w:tc>
          <w:tcPr>
            <w:tcW w:w="1276" w:type="dxa"/>
            <w:shd w:val="clear" w:color="auto" w:fill="auto"/>
          </w:tcPr>
          <w:p w14:paraId="335C0012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0.1</w:t>
            </w:r>
          </w:p>
        </w:tc>
      </w:tr>
      <w:tr w:rsidR="008838DE" w:rsidRPr="002832B4" w14:paraId="000234AA" w14:textId="77777777" w:rsidTr="002832B4">
        <w:tc>
          <w:tcPr>
            <w:tcW w:w="3827" w:type="dxa"/>
            <w:shd w:val="clear" w:color="auto" w:fill="auto"/>
            <w:vAlign w:val="center"/>
          </w:tcPr>
          <w:p w14:paraId="47F225CB" w14:textId="43A37107" w:rsidR="008838DE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ge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A0B876" w14:textId="39D548EF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7.2 </w:t>
            </w:r>
            <w:r w:rsidR="00F05312"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1</w:t>
            </w:r>
          </w:p>
        </w:tc>
        <w:tc>
          <w:tcPr>
            <w:tcW w:w="1417" w:type="dxa"/>
            <w:shd w:val="clear" w:color="auto" w:fill="auto"/>
          </w:tcPr>
          <w:p w14:paraId="43D146EE" w14:textId="761DB909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8.9 </w:t>
            </w:r>
            <w:r w:rsidR="00F05312"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3</w:t>
            </w:r>
          </w:p>
        </w:tc>
        <w:tc>
          <w:tcPr>
            <w:tcW w:w="1276" w:type="dxa"/>
            <w:shd w:val="clear" w:color="auto" w:fill="auto"/>
          </w:tcPr>
          <w:p w14:paraId="4E9AFDEA" w14:textId="71B8F462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9.5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2</w:t>
            </w:r>
          </w:p>
        </w:tc>
        <w:tc>
          <w:tcPr>
            <w:tcW w:w="1276" w:type="dxa"/>
            <w:shd w:val="clear" w:color="auto" w:fill="auto"/>
          </w:tcPr>
          <w:p w14:paraId="2B0BD19A" w14:textId="2CEA9F82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60.9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2</w:t>
            </w:r>
          </w:p>
        </w:tc>
      </w:tr>
      <w:tr w:rsidR="008838DE" w:rsidRPr="002832B4" w14:paraId="389C4C77" w14:textId="77777777" w:rsidTr="002832B4">
        <w:tc>
          <w:tcPr>
            <w:tcW w:w="3827" w:type="dxa"/>
            <w:shd w:val="clear" w:color="auto" w:fill="auto"/>
            <w:vAlign w:val="center"/>
          </w:tcPr>
          <w:p w14:paraId="6FAB0398" w14:textId="13709F34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thnicity, white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B5D403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9.7</w:t>
            </w:r>
          </w:p>
        </w:tc>
        <w:tc>
          <w:tcPr>
            <w:tcW w:w="1417" w:type="dxa"/>
            <w:shd w:val="clear" w:color="auto" w:fill="auto"/>
          </w:tcPr>
          <w:p w14:paraId="709326D1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9.6</w:t>
            </w:r>
          </w:p>
        </w:tc>
        <w:tc>
          <w:tcPr>
            <w:tcW w:w="1276" w:type="dxa"/>
            <w:shd w:val="clear" w:color="auto" w:fill="auto"/>
          </w:tcPr>
          <w:p w14:paraId="584514D0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9.7</w:t>
            </w:r>
          </w:p>
        </w:tc>
        <w:tc>
          <w:tcPr>
            <w:tcW w:w="1276" w:type="dxa"/>
            <w:shd w:val="clear" w:color="auto" w:fill="auto"/>
          </w:tcPr>
          <w:p w14:paraId="6D3C5730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9.4</w:t>
            </w:r>
          </w:p>
        </w:tc>
      </w:tr>
      <w:tr w:rsidR="008838DE" w:rsidRPr="002832B4" w14:paraId="5934D213" w14:textId="77777777" w:rsidTr="002832B4">
        <w:tc>
          <w:tcPr>
            <w:tcW w:w="3827" w:type="dxa"/>
            <w:shd w:val="clear" w:color="auto" w:fill="auto"/>
            <w:vAlign w:val="center"/>
          </w:tcPr>
          <w:p w14:paraId="5F2E448D" w14:textId="6CB0FD0D" w:rsidR="008838DE" w:rsidRPr="002832B4" w:rsidRDefault="008E3382" w:rsidP="008E338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ody mass index (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g/m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08AE77" w14:textId="361455EC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6.1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1417" w:type="dxa"/>
            <w:shd w:val="clear" w:color="auto" w:fill="auto"/>
          </w:tcPr>
          <w:p w14:paraId="2119CB85" w14:textId="7B67B751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6.4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8</w:t>
            </w:r>
          </w:p>
        </w:tc>
        <w:tc>
          <w:tcPr>
            <w:tcW w:w="1276" w:type="dxa"/>
            <w:shd w:val="clear" w:color="auto" w:fill="auto"/>
          </w:tcPr>
          <w:p w14:paraId="75A1814F" w14:textId="69160113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6.6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1276" w:type="dxa"/>
            <w:shd w:val="clear" w:color="auto" w:fill="auto"/>
          </w:tcPr>
          <w:p w14:paraId="4FEAA54A" w14:textId="6223AFFE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6.6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</w:tr>
      <w:tr w:rsidR="008838DE" w:rsidRPr="002832B4" w14:paraId="5F6AE63E" w14:textId="77777777" w:rsidTr="002832B4">
        <w:tc>
          <w:tcPr>
            <w:tcW w:w="3827" w:type="dxa"/>
            <w:shd w:val="clear" w:color="auto" w:fill="auto"/>
            <w:vAlign w:val="center"/>
          </w:tcPr>
          <w:p w14:paraId="5A6C02E2" w14:textId="1F31FC5B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hysically inactive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B78C16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.6</w:t>
            </w:r>
          </w:p>
        </w:tc>
        <w:tc>
          <w:tcPr>
            <w:tcW w:w="1417" w:type="dxa"/>
            <w:shd w:val="clear" w:color="auto" w:fill="auto"/>
          </w:tcPr>
          <w:p w14:paraId="28862F17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.9</w:t>
            </w:r>
          </w:p>
        </w:tc>
        <w:tc>
          <w:tcPr>
            <w:tcW w:w="1276" w:type="dxa"/>
            <w:shd w:val="clear" w:color="auto" w:fill="auto"/>
          </w:tcPr>
          <w:p w14:paraId="3EC94C03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.7</w:t>
            </w:r>
          </w:p>
        </w:tc>
        <w:tc>
          <w:tcPr>
            <w:tcW w:w="1276" w:type="dxa"/>
            <w:shd w:val="clear" w:color="auto" w:fill="auto"/>
          </w:tcPr>
          <w:p w14:paraId="4B75F3F1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.2</w:t>
            </w:r>
          </w:p>
        </w:tc>
      </w:tr>
      <w:tr w:rsidR="008838DE" w:rsidRPr="002832B4" w14:paraId="7E7961BF" w14:textId="77777777" w:rsidTr="002832B4">
        <w:tc>
          <w:tcPr>
            <w:tcW w:w="3827" w:type="dxa"/>
            <w:shd w:val="clear" w:color="auto" w:fill="auto"/>
            <w:vAlign w:val="center"/>
          </w:tcPr>
          <w:p w14:paraId="230FCCBD" w14:textId="32F903C3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urrent smoker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2E3DF0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.5</w:t>
            </w:r>
          </w:p>
        </w:tc>
        <w:tc>
          <w:tcPr>
            <w:tcW w:w="1417" w:type="dxa"/>
            <w:shd w:val="clear" w:color="auto" w:fill="auto"/>
          </w:tcPr>
          <w:p w14:paraId="790ADA67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.3</w:t>
            </w:r>
          </w:p>
        </w:tc>
        <w:tc>
          <w:tcPr>
            <w:tcW w:w="1276" w:type="dxa"/>
            <w:shd w:val="clear" w:color="auto" w:fill="auto"/>
          </w:tcPr>
          <w:p w14:paraId="3069A6CB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.9</w:t>
            </w:r>
          </w:p>
        </w:tc>
        <w:tc>
          <w:tcPr>
            <w:tcW w:w="1276" w:type="dxa"/>
            <w:shd w:val="clear" w:color="auto" w:fill="auto"/>
          </w:tcPr>
          <w:p w14:paraId="60307982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0</w:t>
            </w:r>
          </w:p>
        </w:tc>
      </w:tr>
      <w:tr w:rsidR="008838DE" w:rsidRPr="002832B4" w14:paraId="74916598" w14:textId="77777777" w:rsidTr="002832B4">
        <w:tc>
          <w:tcPr>
            <w:tcW w:w="3827" w:type="dxa"/>
            <w:shd w:val="clear" w:color="auto" w:fill="auto"/>
            <w:vAlign w:val="center"/>
          </w:tcPr>
          <w:p w14:paraId="11A7CB6F" w14:textId="62F154FF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ducation, none or primary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341C4A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4</w:t>
            </w:r>
          </w:p>
        </w:tc>
        <w:tc>
          <w:tcPr>
            <w:tcW w:w="1417" w:type="dxa"/>
            <w:shd w:val="clear" w:color="auto" w:fill="auto"/>
          </w:tcPr>
          <w:p w14:paraId="032E4137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.3</w:t>
            </w:r>
          </w:p>
        </w:tc>
        <w:tc>
          <w:tcPr>
            <w:tcW w:w="1276" w:type="dxa"/>
            <w:shd w:val="clear" w:color="auto" w:fill="auto"/>
          </w:tcPr>
          <w:p w14:paraId="2088980D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.6</w:t>
            </w:r>
          </w:p>
        </w:tc>
        <w:tc>
          <w:tcPr>
            <w:tcW w:w="1276" w:type="dxa"/>
            <w:shd w:val="clear" w:color="auto" w:fill="auto"/>
          </w:tcPr>
          <w:p w14:paraId="333DDFA0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6.9</w:t>
            </w:r>
          </w:p>
        </w:tc>
      </w:tr>
      <w:tr w:rsidR="008838DE" w:rsidRPr="002832B4" w14:paraId="0C215998" w14:textId="77777777" w:rsidTr="002832B4">
        <w:tc>
          <w:tcPr>
            <w:tcW w:w="3827" w:type="dxa"/>
            <w:shd w:val="clear" w:color="auto" w:fill="auto"/>
            <w:vAlign w:val="center"/>
          </w:tcPr>
          <w:p w14:paraId="08F35BBA" w14:textId="3D996832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rior diabetes mellitus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12AA6F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1417" w:type="dxa"/>
            <w:shd w:val="clear" w:color="auto" w:fill="auto"/>
          </w:tcPr>
          <w:p w14:paraId="1621698D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1276" w:type="dxa"/>
            <w:shd w:val="clear" w:color="auto" w:fill="auto"/>
          </w:tcPr>
          <w:p w14:paraId="1ADAF834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1276" w:type="dxa"/>
            <w:shd w:val="clear" w:color="auto" w:fill="auto"/>
          </w:tcPr>
          <w:p w14:paraId="5D709C49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4</w:t>
            </w:r>
          </w:p>
        </w:tc>
      </w:tr>
      <w:tr w:rsidR="008838DE" w:rsidRPr="002832B4" w14:paraId="2E3E05FF" w14:textId="77777777" w:rsidTr="002832B4">
        <w:tc>
          <w:tcPr>
            <w:tcW w:w="3827" w:type="dxa"/>
            <w:shd w:val="clear" w:color="auto" w:fill="auto"/>
            <w:vAlign w:val="center"/>
          </w:tcPr>
          <w:p w14:paraId="7676D7C9" w14:textId="24E15943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ntihypertensive drug use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41235E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.8</w:t>
            </w:r>
          </w:p>
        </w:tc>
        <w:tc>
          <w:tcPr>
            <w:tcW w:w="1417" w:type="dxa"/>
            <w:shd w:val="clear" w:color="auto" w:fill="auto"/>
          </w:tcPr>
          <w:p w14:paraId="05F6B5FA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.7</w:t>
            </w:r>
          </w:p>
        </w:tc>
        <w:tc>
          <w:tcPr>
            <w:tcW w:w="1276" w:type="dxa"/>
            <w:shd w:val="clear" w:color="auto" w:fill="auto"/>
          </w:tcPr>
          <w:p w14:paraId="64AFEFB7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.8</w:t>
            </w:r>
          </w:p>
        </w:tc>
        <w:tc>
          <w:tcPr>
            <w:tcW w:w="1276" w:type="dxa"/>
            <w:shd w:val="clear" w:color="auto" w:fill="auto"/>
          </w:tcPr>
          <w:p w14:paraId="4C8C2CA7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.9</w:t>
            </w:r>
          </w:p>
        </w:tc>
      </w:tr>
      <w:tr w:rsidR="008838DE" w:rsidRPr="002832B4" w14:paraId="1B667F64" w14:textId="77777777" w:rsidTr="002832B4">
        <w:tc>
          <w:tcPr>
            <w:tcW w:w="3827" w:type="dxa"/>
            <w:shd w:val="clear" w:color="auto" w:fill="auto"/>
            <w:vAlign w:val="center"/>
          </w:tcPr>
          <w:p w14:paraId="1C78CB86" w14:textId="001A8423" w:rsidR="008838DE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ip</w:t>
            </w:r>
            <w:r w:rsidR="00997C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d lowering drug use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249CE2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417" w:type="dxa"/>
            <w:shd w:val="clear" w:color="auto" w:fill="auto"/>
          </w:tcPr>
          <w:p w14:paraId="54A375B3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276" w:type="dxa"/>
            <w:shd w:val="clear" w:color="auto" w:fill="auto"/>
          </w:tcPr>
          <w:p w14:paraId="1DE72793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1276" w:type="dxa"/>
            <w:shd w:val="clear" w:color="auto" w:fill="auto"/>
          </w:tcPr>
          <w:p w14:paraId="47E5FA2F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</w:tr>
      <w:tr w:rsidR="008838DE" w:rsidRPr="002832B4" w14:paraId="518C6EB7" w14:textId="77777777" w:rsidTr="002832B4">
        <w:tc>
          <w:tcPr>
            <w:tcW w:w="3827" w:type="dxa"/>
            <w:shd w:val="clear" w:color="auto" w:fill="auto"/>
            <w:vAlign w:val="center"/>
          </w:tcPr>
          <w:p w14:paraId="4631D5F3" w14:textId="160A7351" w:rsidR="008838DE" w:rsidRPr="002832B4" w:rsidRDefault="008838DE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arental </w:t>
            </w:r>
            <w:r w:rsidR="00997C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history of heart attack, 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E9B515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.3</w:t>
            </w:r>
          </w:p>
        </w:tc>
        <w:tc>
          <w:tcPr>
            <w:tcW w:w="1417" w:type="dxa"/>
            <w:shd w:val="clear" w:color="auto" w:fill="auto"/>
          </w:tcPr>
          <w:p w14:paraId="20D48607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.2</w:t>
            </w:r>
          </w:p>
        </w:tc>
        <w:tc>
          <w:tcPr>
            <w:tcW w:w="1276" w:type="dxa"/>
            <w:shd w:val="clear" w:color="auto" w:fill="auto"/>
          </w:tcPr>
          <w:p w14:paraId="14267225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.5</w:t>
            </w:r>
          </w:p>
        </w:tc>
        <w:tc>
          <w:tcPr>
            <w:tcW w:w="1276" w:type="dxa"/>
            <w:shd w:val="clear" w:color="auto" w:fill="auto"/>
          </w:tcPr>
          <w:p w14:paraId="21F5ABE1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.5</w:t>
            </w:r>
          </w:p>
        </w:tc>
      </w:tr>
      <w:tr w:rsidR="008838DE" w:rsidRPr="002832B4" w14:paraId="5D3047C9" w14:textId="77777777" w:rsidTr="002832B4">
        <w:tc>
          <w:tcPr>
            <w:tcW w:w="3827" w:type="dxa"/>
            <w:shd w:val="clear" w:color="auto" w:fill="auto"/>
            <w:vAlign w:val="center"/>
          </w:tcPr>
          <w:p w14:paraId="13803222" w14:textId="1D13EBC6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arental history of cancer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0FF90D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.0</w:t>
            </w:r>
          </w:p>
        </w:tc>
        <w:tc>
          <w:tcPr>
            <w:tcW w:w="1417" w:type="dxa"/>
            <w:shd w:val="clear" w:color="auto" w:fill="auto"/>
          </w:tcPr>
          <w:p w14:paraId="57D23220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5</w:t>
            </w:r>
          </w:p>
        </w:tc>
        <w:tc>
          <w:tcPr>
            <w:tcW w:w="1276" w:type="dxa"/>
            <w:shd w:val="clear" w:color="auto" w:fill="auto"/>
          </w:tcPr>
          <w:p w14:paraId="35D9DDA0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4</w:t>
            </w:r>
          </w:p>
        </w:tc>
        <w:tc>
          <w:tcPr>
            <w:tcW w:w="1276" w:type="dxa"/>
            <w:shd w:val="clear" w:color="auto" w:fill="auto"/>
          </w:tcPr>
          <w:p w14:paraId="02182177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6</w:t>
            </w:r>
          </w:p>
        </w:tc>
      </w:tr>
      <w:tr w:rsidR="008838DE" w:rsidRPr="002832B4" w14:paraId="378AA480" w14:textId="77777777" w:rsidTr="002832B4">
        <w:tc>
          <w:tcPr>
            <w:tcW w:w="3827" w:type="dxa"/>
            <w:shd w:val="clear" w:color="auto" w:fill="auto"/>
            <w:vAlign w:val="center"/>
          </w:tcPr>
          <w:p w14:paraId="203ED4A5" w14:textId="71562EB0" w:rsidR="008838DE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otal energy intake (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J/da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57083A0" w14:textId="2E116469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110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31</w:t>
            </w:r>
          </w:p>
        </w:tc>
        <w:tc>
          <w:tcPr>
            <w:tcW w:w="1417" w:type="dxa"/>
            <w:shd w:val="clear" w:color="auto" w:fill="auto"/>
          </w:tcPr>
          <w:p w14:paraId="6876681D" w14:textId="636732FC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959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64</w:t>
            </w:r>
          </w:p>
        </w:tc>
        <w:tc>
          <w:tcPr>
            <w:tcW w:w="1276" w:type="dxa"/>
            <w:shd w:val="clear" w:color="auto" w:fill="auto"/>
          </w:tcPr>
          <w:p w14:paraId="21851C52" w14:textId="0EA16809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9417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83</w:t>
            </w:r>
          </w:p>
        </w:tc>
        <w:tc>
          <w:tcPr>
            <w:tcW w:w="1276" w:type="dxa"/>
            <w:shd w:val="clear" w:color="auto" w:fill="auto"/>
          </w:tcPr>
          <w:p w14:paraId="0A9C2BF7" w14:textId="2AEFE7D6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9824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10</w:t>
            </w:r>
          </w:p>
        </w:tc>
      </w:tr>
      <w:tr w:rsidR="008838DE" w:rsidRPr="002832B4" w14:paraId="592BB477" w14:textId="77777777" w:rsidTr="002832B4">
        <w:tc>
          <w:tcPr>
            <w:tcW w:w="3827" w:type="dxa"/>
            <w:shd w:val="clear" w:color="auto" w:fill="auto"/>
            <w:vAlign w:val="center"/>
          </w:tcPr>
          <w:p w14:paraId="5CD58197" w14:textId="0C3B5B6B" w:rsidR="008838DE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lcohol intake (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/da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5D95573" w14:textId="0A314EB7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.3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.2</w:t>
            </w:r>
          </w:p>
        </w:tc>
        <w:tc>
          <w:tcPr>
            <w:tcW w:w="1417" w:type="dxa"/>
            <w:shd w:val="clear" w:color="auto" w:fill="auto"/>
          </w:tcPr>
          <w:p w14:paraId="7DAFDD36" w14:textId="0DCCD47E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6.4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8</w:t>
            </w:r>
          </w:p>
        </w:tc>
        <w:tc>
          <w:tcPr>
            <w:tcW w:w="1276" w:type="dxa"/>
            <w:shd w:val="clear" w:color="auto" w:fill="auto"/>
          </w:tcPr>
          <w:p w14:paraId="5EC668E9" w14:textId="41341085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.4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1</w:t>
            </w:r>
          </w:p>
        </w:tc>
        <w:tc>
          <w:tcPr>
            <w:tcW w:w="1276" w:type="dxa"/>
            <w:shd w:val="clear" w:color="auto" w:fill="auto"/>
          </w:tcPr>
          <w:p w14:paraId="7CB39C11" w14:textId="01C33BC3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.2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.6</w:t>
            </w:r>
          </w:p>
        </w:tc>
      </w:tr>
      <w:tr w:rsidR="008838DE" w:rsidRPr="002832B4" w14:paraId="2FA82F72" w14:textId="77777777" w:rsidTr="002832B4">
        <w:tc>
          <w:tcPr>
            <w:tcW w:w="3827" w:type="dxa"/>
            <w:shd w:val="clear" w:color="auto" w:fill="auto"/>
            <w:vAlign w:val="center"/>
          </w:tcPr>
          <w:p w14:paraId="7CB710BE" w14:textId="6E8AE876" w:rsidR="008838DE" w:rsidRPr="002832B4" w:rsidRDefault="008838DE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lasma vitamin </w:t>
            </w:r>
            <w:r w:rsidR="008E33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 (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µ</w:t>
            </w:r>
            <w:proofErr w:type="spellStart"/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ol</w:t>
            </w:r>
            <w:proofErr w:type="spellEnd"/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L</w:t>
            </w:r>
            <w:r w:rsidR="008E33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0A4F39" w14:textId="649E86C0" w:rsidR="008838DE" w:rsidRPr="002832B4" w:rsidRDefault="00F05312" w:rsidP="001C5E3A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5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14:paraId="248DFD79" w14:textId="07A4A4FB" w:rsidR="008838DE" w:rsidRPr="002832B4" w:rsidRDefault="00F05312" w:rsidP="001C5E3A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2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14:paraId="7641D489" w14:textId="2041A7FC" w:rsidR="008838DE" w:rsidRPr="002832B4" w:rsidRDefault="00F05312" w:rsidP="001C5E3A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1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14:paraId="568373D8" w14:textId="299F9BA3" w:rsidR="008838DE" w:rsidRPr="002832B4" w:rsidRDefault="00F05312" w:rsidP="001C5E3A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2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</w:tr>
      <w:tr w:rsidR="008838DE" w:rsidRPr="002832B4" w14:paraId="5396F739" w14:textId="77777777" w:rsidTr="002832B4">
        <w:tc>
          <w:tcPr>
            <w:tcW w:w="3827" w:type="dxa"/>
            <w:shd w:val="clear" w:color="auto" w:fill="auto"/>
            <w:vAlign w:val="center"/>
          </w:tcPr>
          <w:p w14:paraId="301A8AC4" w14:textId="77777777" w:rsidR="008838DE" w:rsidRPr="002832B4" w:rsidRDefault="008838DE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EPIC-Oxford, 1993-2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4A43BE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D158EE4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F178385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41D2BC2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838DE" w:rsidRPr="002832B4" w14:paraId="5F0986A6" w14:textId="77777777" w:rsidTr="002832B4">
        <w:tc>
          <w:tcPr>
            <w:tcW w:w="3827" w:type="dxa"/>
            <w:shd w:val="clear" w:color="auto" w:fill="auto"/>
            <w:vAlign w:val="center"/>
          </w:tcPr>
          <w:p w14:paraId="61972337" w14:textId="27D43ADB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articipants, </w:t>
            </w:r>
            <w:r w:rsidR="00D42D75" w:rsidRPr="00D42D75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2EE931" w14:textId="7397C4A9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</w:t>
            </w:r>
            <w:r w:rsidR="000D17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5</w:t>
            </w:r>
          </w:p>
        </w:tc>
        <w:tc>
          <w:tcPr>
            <w:tcW w:w="1417" w:type="dxa"/>
            <w:shd w:val="clear" w:color="auto" w:fill="auto"/>
          </w:tcPr>
          <w:p w14:paraId="68B4F270" w14:textId="2060763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</w:t>
            </w:r>
            <w:r w:rsidR="000D17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94</w:t>
            </w:r>
          </w:p>
        </w:tc>
        <w:tc>
          <w:tcPr>
            <w:tcW w:w="1276" w:type="dxa"/>
            <w:shd w:val="clear" w:color="auto" w:fill="auto"/>
          </w:tcPr>
          <w:p w14:paraId="00C5936D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95</w:t>
            </w:r>
          </w:p>
        </w:tc>
        <w:tc>
          <w:tcPr>
            <w:tcW w:w="1276" w:type="dxa"/>
            <w:shd w:val="clear" w:color="auto" w:fill="auto"/>
          </w:tcPr>
          <w:p w14:paraId="36B55CD1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41</w:t>
            </w:r>
          </w:p>
        </w:tc>
      </w:tr>
      <w:tr w:rsidR="008838DE" w:rsidRPr="002832B4" w14:paraId="2079941B" w14:textId="77777777" w:rsidTr="002832B4">
        <w:tc>
          <w:tcPr>
            <w:tcW w:w="3827" w:type="dxa"/>
            <w:shd w:val="clear" w:color="auto" w:fill="auto"/>
            <w:vAlign w:val="center"/>
          </w:tcPr>
          <w:p w14:paraId="0B7F6EAA" w14:textId="1A411A79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ale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C539DD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.3</w:t>
            </w:r>
          </w:p>
        </w:tc>
        <w:tc>
          <w:tcPr>
            <w:tcW w:w="1417" w:type="dxa"/>
            <w:shd w:val="clear" w:color="auto" w:fill="auto"/>
          </w:tcPr>
          <w:p w14:paraId="53499F69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.5</w:t>
            </w:r>
          </w:p>
        </w:tc>
        <w:tc>
          <w:tcPr>
            <w:tcW w:w="1276" w:type="dxa"/>
            <w:shd w:val="clear" w:color="auto" w:fill="auto"/>
          </w:tcPr>
          <w:p w14:paraId="4A756DF7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.7</w:t>
            </w:r>
          </w:p>
        </w:tc>
        <w:tc>
          <w:tcPr>
            <w:tcW w:w="1276" w:type="dxa"/>
            <w:shd w:val="clear" w:color="auto" w:fill="auto"/>
          </w:tcPr>
          <w:p w14:paraId="16086903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.3</w:t>
            </w:r>
          </w:p>
        </w:tc>
      </w:tr>
      <w:tr w:rsidR="008838DE" w:rsidRPr="002832B4" w14:paraId="028AF8A8" w14:textId="77777777" w:rsidTr="002832B4">
        <w:tc>
          <w:tcPr>
            <w:tcW w:w="3827" w:type="dxa"/>
            <w:shd w:val="clear" w:color="auto" w:fill="auto"/>
            <w:vAlign w:val="center"/>
          </w:tcPr>
          <w:p w14:paraId="7333A41A" w14:textId="1B382C8E" w:rsidR="008838DE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ge (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2B608D" w14:textId="456AD378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43.7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.4</w:t>
            </w:r>
          </w:p>
        </w:tc>
        <w:tc>
          <w:tcPr>
            <w:tcW w:w="1417" w:type="dxa"/>
            <w:shd w:val="clear" w:color="auto" w:fill="auto"/>
          </w:tcPr>
          <w:p w14:paraId="5E23B24D" w14:textId="1D673418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44.9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.3</w:t>
            </w:r>
          </w:p>
        </w:tc>
        <w:tc>
          <w:tcPr>
            <w:tcW w:w="1276" w:type="dxa"/>
            <w:shd w:val="clear" w:color="auto" w:fill="auto"/>
          </w:tcPr>
          <w:p w14:paraId="1A7C0CD7" w14:textId="25FFAA17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45.7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.6</w:t>
            </w:r>
          </w:p>
        </w:tc>
        <w:tc>
          <w:tcPr>
            <w:tcW w:w="1276" w:type="dxa"/>
            <w:shd w:val="clear" w:color="auto" w:fill="auto"/>
          </w:tcPr>
          <w:p w14:paraId="240557EB" w14:textId="4D076C39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46.4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.4</w:t>
            </w:r>
          </w:p>
        </w:tc>
      </w:tr>
      <w:tr w:rsidR="008838DE" w:rsidRPr="002832B4" w14:paraId="7736D794" w14:textId="77777777" w:rsidTr="002832B4">
        <w:tc>
          <w:tcPr>
            <w:tcW w:w="3827" w:type="dxa"/>
            <w:shd w:val="clear" w:color="auto" w:fill="auto"/>
            <w:vAlign w:val="center"/>
          </w:tcPr>
          <w:p w14:paraId="28720998" w14:textId="12EB9159" w:rsidR="008838DE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</w:t>
            </w:r>
            <w:r w:rsidR="00997C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thnicity, white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E6C76A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7.8</w:t>
            </w:r>
          </w:p>
        </w:tc>
        <w:tc>
          <w:tcPr>
            <w:tcW w:w="1417" w:type="dxa"/>
            <w:shd w:val="clear" w:color="auto" w:fill="auto"/>
          </w:tcPr>
          <w:p w14:paraId="657D0B04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8.2</w:t>
            </w:r>
          </w:p>
        </w:tc>
        <w:tc>
          <w:tcPr>
            <w:tcW w:w="1276" w:type="dxa"/>
            <w:shd w:val="clear" w:color="auto" w:fill="auto"/>
          </w:tcPr>
          <w:p w14:paraId="091C8CAC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8.4</w:t>
            </w:r>
          </w:p>
        </w:tc>
        <w:tc>
          <w:tcPr>
            <w:tcW w:w="1276" w:type="dxa"/>
            <w:shd w:val="clear" w:color="auto" w:fill="auto"/>
          </w:tcPr>
          <w:p w14:paraId="274D4B66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8.6</w:t>
            </w:r>
          </w:p>
        </w:tc>
      </w:tr>
      <w:tr w:rsidR="008838DE" w:rsidRPr="002832B4" w14:paraId="454189E8" w14:textId="77777777" w:rsidTr="002832B4">
        <w:tc>
          <w:tcPr>
            <w:tcW w:w="3827" w:type="dxa"/>
            <w:shd w:val="clear" w:color="auto" w:fill="auto"/>
            <w:vAlign w:val="center"/>
          </w:tcPr>
          <w:p w14:paraId="0DF937D0" w14:textId="6C880F5F" w:rsidR="008838DE" w:rsidRPr="002832B4" w:rsidRDefault="008E3382" w:rsidP="008E338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ody mass index (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g/m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DEE188" w14:textId="6E6AA81D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3.5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7</w:t>
            </w:r>
          </w:p>
        </w:tc>
        <w:tc>
          <w:tcPr>
            <w:tcW w:w="1417" w:type="dxa"/>
            <w:shd w:val="clear" w:color="auto" w:fill="auto"/>
          </w:tcPr>
          <w:p w14:paraId="7D7EF65E" w14:textId="3DD05B50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3.9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1276" w:type="dxa"/>
            <w:shd w:val="clear" w:color="auto" w:fill="auto"/>
          </w:tcPr>
          <w:p w14:paraId="0ABE7DCC" w14:textId="572325D7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4.2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1276" w:type="dxa"/>
            <w:shd w:val="clear" w:color="auto" w:fill="auto"/>
          </w:tcPr>
          <w:p w14:paraId="48ECA226" w14:textId="09B83302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4.2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1</w:t>
            </w:r>
          </w:p>
        </w:tc>
      </w:tr>
      <w:tr w:rsidR="008838DE" w:rsidRPr="002832B4" w14:paraId="6A27DE6B" w14:textId="77777777" w:rsidTr="002832B4">
        <w:tc>
          <w:tcPr>
            <w:tcW w:w="3827" w:type="dxa"/>
            <w:shd w:val="clear" w:color="auto" w:fill="auto"/>
            <w:vAlign w:val="center"/>
          </w:tcPr>
          <w:p w14:paraId="7E547267" w14:textId="23E8EBFE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hysically inactive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B5D38E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.3</w:t>
            </w:r>
          </w:p>
        </w:tc>
        <w:tc>
          <w:tcPr>
            <w:tcW w:w="1417" w:type="dxa"/>
            <w:shd w:val="clear" w:color="auto" w:fill="auto"/>
          </w:tcPr>
          <w:p w14:paraId="4281A50F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.1</w:t>
            </w:r>
          </w:p>
        </w:tc>
        <w:tc>
          <w:tcPr>
            <w:tcW w:w="1276" w:type="dxa"/>
            <w:shd w:val="clear" w:color="auto" w:fill="auto"/>
          </w:tcPr>
          <w:p w14:paraId="02A60C51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.8</w:t>
            </w:r>
          </w:p>
        </w:tc>
        <w:tc>
          <w:tcPr>
            <w:tcW w:w="1276" w:type="dxa"/>
            <w:shd w:val="clear" w:color="auto" w:fill="auto"/>
          </w:tcPr>
          <w:p w14:paraId="37332710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.1</w:t>
            </w:r>
          </w:p>
        </w:tc>
      </w:tr>
      <w:tr w:rsidR="008838DE" w:rsidRPr="002832B4" w14:paraId="1DF4FB01" w14:textId="77777777" w:rsidTr="002832B4">
        <w:tc>
          <w:tcPr>
            <w:tcW w:w="3827" w:type="dxa"/>
            <w:shd w:val="clear" w:color="auto" w:fill="auto"/>
            <w:vAlign w:val="center"/>
          </w:tcPr>
          <w:p w14:paraId="168C9BE5" w14:textId="49B9C9FC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urrent smoker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455EAF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.2</w:t>
            </w:r>
          </w:p>
        </w:tc>
        <w:tc>
          <w:tcPr>
            <w:tcW w:w="1417" w:type="dxa"/>
            <w:shd w:val="clear" w:color="auto" w:fill="auto"/>
          </w:tcPr>
          <w:p w14:paraId="1F4E25C9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9</w:t>
            </w:r>
          </w:p>
        </w:tc>
        <w:tc>
          <w:tcPr>
            <w:tcW w:w="1276" w:type="dxa"/>
            <w:shd w:val="clear" w:color="auto" w:fill="auto"/>
          </w:tcPr>
          <w:p w14:paraId="140C4B11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9</w:t>
            </w:r>
          </w:p>
        </w:tc>
        <w:tc>
          <w:tcPr>
            <w:tcW w:w="1276" w:type="dxa"/>
            <w:shd w:val="clear" w:color="auto" w:fill="auto"/>
          </w:tcPr>
          <w:p w14:paraId="36A883BF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7</w:t>
            </w:r>
          </w:p>
        </w:tc>
      </w:tr>
      <w:tr w:rsidR="008838DE" w:rsidRPr="002832B4" w14:paraId="5632557A" w14:textId="77777777" w:rsidTr="002832B4">
        <w:tc>
          <w:tcPr>
            <w:tcW w:w="3827" w:type="dxa"/>
            <w:shd w:val="clear" w:color="auto" w:fill="auto"/>
            <w:vAlign w:val="center"/>
          </w:tcPr>
          <w:p w14:paraId="5A4E0923" w14:textId="38BB84B9" w:rsidR="008838DE" w:rsidRPr="002832B4" w:rsidRDefault="00370052" w:rsidP="0037005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ducation, O level or less</w:t>
            </w:r>
            <w:r w:rsidR="00997C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C17142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.6</w:t>
            </w:r>
          </w:p>
        </w:tc>
        <w:tc>
          <w:tcPr>
            <w:tcW w:w="1417" w:type="dxa"/>
            <w:shd w:val="clear" w:color="auto" w:fill="auto"/>
          </w:tcPr>
          <w:p w14:paraId="5E22E03E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.3</w:t>
            </w:r>
          </w:p>
        </w:tc>
        <w:tc>
          <w:tcPr>
            <w:tcW w:w="1276" w:type="dxa"/>
            <w:shd w:val="clear" w:color="auto" w:fill="auto"/>
          </w:tcPr>
          <w:p w14:paraId="7B01A0AF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.5</w:t>
            </w:r>
          </w:p>
        </w:tc>
        <w:tc>
          <w:tcPr>
            <w:tcW w:w="1276" w:type="dxa"/>
            <w:shd w:val="clear" w:color="auto" w:fill="auto"/>
          </w:tcPr>
          <w:p w14:paraId="087E4493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.7</w:t>
            </w:r>
          </w:p>
        </w:tc>
      </w:tr>
      <w:tr w:rsidR="008838DE" w:rsidRPr="002832B4" w14:paraId="37DA0949" w14:textId="77777777" w:rsidTr="002832B4">
        <w:tc>
          <w:tcPr>
            <w:tcW w:w="3827" w:type="dxa"/>
            <w:shd w:val="clear" w:color="auto" w:fill="auto"/>
            <w:vAlign w:val="center"/>
          </w:tcPr>
          <w:p w14:paraId="6406137E" w14:textId="403724EC" w:rsidR="008838DE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rior diabet</w:t>
            </w:r>
            <w:r w:rsidR="00997C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s mellitus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26B15F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1417" w:type="dxa"/>
            <w:shd w:val="clear" w:color="auto" w:fill="auto"/>
          </w:tcPr>
          <w:p w14:paraId="5F6F793A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1276" w:type="dxa"/>
            <w:shd w:val="clear" w:color="auto" w:fill="auto"/>
          </w:tcPr>
          <w:p w14:paraId="528A9F9A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1276" w:type="dxa"/>
            <w:shd w:val="clear" w:color="auto" w:fill="auto"/>
          </w:tcPr>
          <w:p w14:paraId="2B19C89D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6</w:t>
            </w:r>
          </w:p>
        </w:tc>
      </w:tr>
      <w:tr w:rsidR="008838DE" w:rsidRPr="002832B4" w14:paraId="4C466842" w14:textId="77777777" w:rsidTr="002832B4">
        <w:tc>
          <w:tcPr>
            <w:tcW w:w="3827" w:type="dxa"/>
            <w:shd w:val="clear" w:color="auto" w:fill="auto"/>
            <w:vAlign w:val="center"/>
          </w:tcPr>
          <w:p w14:paraId="42A31727" w14:textId="67276C94" w:rsidR="008838DE" w:rsidRPr="002832B4" w:rsidRDefault="008838DE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Receiving long-term medical </w:t>
            </w:r>
            <w:r w:rsidR="00997C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treatment, 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05BC00A6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.6</w:t>
            </w:r>
          </w:p>
        </w:tc>
        <w:tc>
          <w:tcPr>
            <w:tcW w:w="1417" w:type="dxa"/>
            <w:shd w:val="clear" w:color="auto" w:fill="auto"/>
          </w:tcPr>
          <w:p w14:paraId="18718CBD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.5</w:t>
            </w:r>
          </w:p>
        </w:tc>
        <w:tc>
          <w:tcPr>
            <w:tcW w:w="1276" w:type="dxa"/>
            <w:shd w:val="clear" w:color="auto" w:fill="auto"/>
          </w:tcPr>
          <w:p w14:paraId="5730FD7C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.9</w:t>
            </w:r>
          </w:p>
        </w:tc>
        <w:tc>
          <w:tcPr>
            <w:tcW w:w="1276" w:type="dxa"/>
            <w:shd w:val="clear" w:color="auto" w:fill="auto"/>
          </w:tcPr>
          <w:p w14:paraId="0D795B30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.4</w:t>
            </w:r>
          </w:p>
        </w:tc>
      </w:tr>
      <w:tr w:rsidR="008838DE" w:rsidRPr="002832B4" w14:paraId="4160F642" w14:textId="77777777" w:rsidTr="002832B4">
        <w:tc>
          <w:tcPr>
            <w:tcW w:w="3827" w:type="dxa"/>
            <w:shd w:val="clear" w:color="auto" w:fill="auto"/>
            <w:vAlign w:val="center"/>
          </w:tcPr>
          <w:p w14:paraId="441A860A" w14:textId="22123704" w:rsidR="008838DE" w:rsidRPr="002832B4" w:rsidRDefault="008838DE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arental his</w:t>
            </w:r>
            <w:r w:rsidR="00997C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tory of heart attack or cancer, 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48951436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2.2</w:t>
            </w:r>
          </w:p>
        </w:tc>
        <w:tc>
          <w:tcPr>
            <w:tcW w:w="1417" w:type="dxa"/>
            <w:shd w:val="clear" w:color="auto" w:fill="auto"/>
          </w:tcPr>
          <w:p w14:paraId="1A3528A5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3.5</w:t>
            </w:r>
          </w:p>
        </w:tc>
        <w:tc>
          <w:tcPr>
            <w:tcW w:w="1276" w:type="dxa"/>
            <w:shd w:val="clear" w:color="auto" w:fill="auto"/>
          </w:tcPr>
          <w:p w14:paraId="0465114B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3.2</w:t>
            </w:r>
          </w:p>
        </w:tc>
        <w:tc>
          <w:tcPr>
            <w:tcW w:w="1276" w:type="dxa"/>
            <w:shd w:val="clear" w:color="auto" w:fill="auto"/>
          </w:tcPr>
          <w:p w14:paraId="34552B6F" w14:textId="777777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2.1</w:t>
            </w:r>
          </w:p>
        </w:tc>
      </w:tr>
      <w:tr w:rsidR="008838DE" w:rsidRPr="002832B4" w14:paraId="752962E0" w14:textId="77777777" w:rsidTr="002832B4">
        <w:tc>
          <w:tcPr>
            <w:tcW w:w="3827" w:type="dxa"/>
            <w:shd w:val="clear" w:color="auto" w:fill="auto"/>
            <w:vAlign w:val="center"/>
          </w:tcPr>
          <w:p w14:paraId="3FD42927" w14:textId="0C58A867" w:rsidR="008838DE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otal energy intake (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J/da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493B9B94" w14:textId="50D80A08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7778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58</w:t>
            </w:r>
          </w:p>
        </w:tc>
        <w:tc>
          <w:tcPr>
            <w:tcW w:w="1417" w:type="dxa"/>
            <w:shd w:val="clear" w:color="auto" w:fill="auto"/>
          </w:tcPr>
          <w:p w14:paraId="0ECC5183" w14:textId="178D78C7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558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65</w:t>
            </w:r>
          </w:p>
        </w:tc>
        <w:tc>
          <w:tcPr>
            <w:tcW w:w="1276" w:type="dxa"/>
            <w:shd w:val="clear" w:color="auto" w:fill="auto"/>
          </w:tcPr>
          <w:p w14:paraId="4F5FD2C6" w14:textId="39CA19BF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857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36</w:t>
            </w:r>
          </w:p>
        </w:tc>
        <w:tc>
          <w:tcPr>
            <w:tcW w:w="1276" w:type="dxa"/>
            <w:shd w:val="clear" w:color="auto" w:fill="auto"/>
          </w:tcPr>
          <w:p w14:paraId="2A25DB02" w14:textId="0EEAE2C8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9019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10</w:t>
            </w:r>
          </w:p>
        </w:tc>
      </w:tr>
      <w:tr w:rsidR="008838DE" w:rsidRPr="002832B4" w14:paraId="5C6F4305" w14:textId="77777777" w:rsidTr="002832B4">
        <w:tc>
          <w:tcPr>
            <w:tcW w:w="3827" w:type="dxa"/>
            <w:shd w:val="clear" w:color="auto" w:fill="auto"/>
            <w:vAlign w:val="center"/>
          </w:tcPr>
          <w:p w14:paraId="4FC32E59" w14:textId="38445754" w:rsidR="008838DE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lcohol intake (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/da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DD5F9A8" w14:textId="049EB049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10.5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.2</w:t>
            </w:r>
          </w:p>
        </w:tc>
        <w:tc>
          <w:tcPr>
            <w:tcW w:w="1417" w:type="dxa"/>
            <w:shd w:val="clear" w:color="auto" w:fill="auto"/>
          </w:tcPr>
          <w:p w14:paraId="64D75608" w14:textId="4C8875BC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.3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.5</w:t>
            </w:r>
          </w:p>
        </w:tc>
        <w:tc>
          <w:tcPr>
            <w:tcW w:w="1276" w:type="dxa"/>
            <w:shd w:val="clear" w:color="auto" w:fill="auto"/>
          </w:tcPr>
          <w:p w14:paraId="340C4CFF" w14:textId="77A87EEA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7.3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.6</w:t>
            </w:r>
          </w:p>
        </w:tc>
        <w:tc>
          <w:tcPr>
            <w:tcW w:w="1276" w:type="dxa"/>
            <w:shd w:val="clear" w:color="auto" w:fill="auto"/>
          </w:tcPr>
          <w:p w14:paraId="56F28F2D" w14:textId="7BC1DEDC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6.5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.4</w:t>
            </w:r>
          </w:p>
        </w:tc>
      </w:tr>
      <w:tr w:rsidR="008838DE" w:rsidRPr="002832B4" w14:paraId="12D7D1FC" w14:textId="77777777" w:rsidTr="002832B4">
        <w:tc>
          <w:tcPr>
            <w:tcW w:w="3827" w:type="dxa"/>
            <w:shd w:val="clear" w:color="auto" w:fill="auto"/>
            <w:vAlign w:val="center"/>
          </w:tcPr>
          <w:p w14:paraId="336B0988" w14:textId="2EAFE827" w:rsidR="008838DE" w:rsidRPr="002832B4" w:rsidRDefault="008838DE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Whitehall II, 1991-1993</w:t>
            </w:r>
          </w:p>
        </w:tc>
        <w:tc>
          <w:tcPr>
            <w:tcW w:w="1418" w:type="dxa"/>
            <w:shd w:val="clear" w:color="auto" w:fill="auto"/>
          </w:tcPr>
          <w:p w14:paraId="2C5983C5" w14:textId="31294DBB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120DC7C" w14:textId="2279AE88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4B73233" w14:textId="3A77D6D6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30DAE5C" w14:textId="0096F669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838DE" w:rsidRPr="002832B4" w14:paraId="424E2A8D" w14:textId="77777777" w:rsidTr="002832B4">
        <w:tc>
          <w:tcPr>
            <w:tcW w:w="3827" w:type="dxa"/>
            <w:shd w:val="clear" w:color="auto" w:fill="auto"/>
            <w:vAlign w:val="center"/>
          </w:tcPr>
          <w:p w14:paraId="7C9F7BFF" w14:textId="4887BE77" w:rsidR="008838DE" w:rsidRPr="002832B4" w:rsidRDefault="00894DA7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articipants, </w:t>
            </w:r>
            <w:r w:rsidR="00D42D75" w:rsidRPr="00D42D75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auto"/>
          </w:tcPr>
          <w:p w14:paraId="0D64E278" w14:textId="51FCFAB0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77</w:t>
            </w:r>
          </w:p>
        </w:tc>
        <w:tc>
          <w:tcPr>
            <w:tcW w:w="1417" w:type="dxa"/>
            <w:shd w:val="clear" w:color="auto" w:fill="auto"/>
          </w:tcPr>
          <w:p w14:paraId="7250E0BE" w14:textId="712A1032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276" w:type="dxa"/>
            <w:shd w:val="clear" w:color="auto" w:fill="auto"/>
          </w:tcPr>
          <w:p w14:paraId="23CAE059" w14:textId="75BC3B55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00</w:t>
            </w:r>
          </w:p>
        </w:tc>
        <w:tc>
          <w:tcPr>
            <w:tcW w:w="1276" w:type="dxa"/>
            <w:shd w:val="clear" w:color="auto" w:fill="auto"/>
          </w:tcPr>
          <w:p w14:paraId="390D6B9B" w14:textId="513D1EBE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8</w:t>
            </w:r>
          </w:p>
        </w:tc>
      </w:tr>
      <w:tr w:rsidR="008838DE" w:rsidRPr="002832B4" w14:paraId="3319DF91" w14:textId="77777777" w:rsidTr="002832B4">
        <w:tc>
          <w:tcPr>
            <w:tcW w:w="3827" w:type="dxa"/>
            <w:shd w:val="clear" w:color="auto" w:fill="auto"/>
            <w:vAlign w:val="center"/>
          </w:tcPr>
          <w:p w14:paraId="4BC33365" w14:textId="67BF0F53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ale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1A97912C" w14:textId="681FE9B1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6.1</w:t>
            </w:r>
          </w:p>
        </w:tc>
        <w:tc>
          <w:tcPr>
            <w:tcW w:w="1417" w:type="dxa"/>
            <w:shd w:val="clear" w:color="auto" w:fill="auto"/>
          </w:tcPr>
          <w:p w14:paraId="43A8F28A" w14:textId="2B5525CF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3.6</w:t>
            </w:r>
          </w:p>
        </w:tc>
        <w:tc>
          <w:tcPr>
            <w:tcW w:w="1276" w:type="dxa"/>
            <w:shd w:val="clear" w:color="auto" w:fill="auto"/>
          </w:tcPr>
          <w:p w14:paraId="436D82C2" w14:textId="7C984F5C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6.5</w:t>
            </w:r>
          </w:p>
        </w:tc>
        <w:tc>
          <w:tcPr>
            <w:tcW w:w="1276" w:type="dxa"/>
            <w:shd w:val="clear" w:color="auto" w:fill="auto"/>
          </w:tcPr>
          <w:p w14:paraId="5B3E1229" w14:textId="7A29827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.3</w:t>
            </w:r>
          </w:p>
        </w:tc>
      </w:tr>
      <w:tr w:rsidR="008838DE" w:rsidRPr="002832B4" w14:paraId="282F11ED" w14:textId="77777777" w:rsidTr="002832B4">
        <w:tc>
          <w:tcPr>
            <w:tcW w:w="3827" w:type="dxa"/>
            <w:shd w:val="clear" w:color="auto" w:fill="auto"/>
            <w:vAlign w:val="center"/>
          </w:tcPr>
          <w:p w14:paraId="02A29C2A" w14:textId="777BF5D2" w:rsidR="008838DE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ge (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34DAC9C" w14:textId="7790BAA2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49.2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1417" w:type="dxa"/>
            <w:shd w:val="clear" w:color="auto" w:fill="auto"/>
          </w:tcPr>
          <w:p w14:paraId="45E39CBD" w14:textId="7A9EBE2D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49.7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1</w:t>
            </w:r>
          </w:p>
        </w:tc>
        <w:tc>
          <w:tcPr>
            <w:tcW w:w="1276" w:type="dxa"/>
            <w:shd w:val="clear" w:color="auto" w:fill="auto"/>
          </w:tcPr>
          <w:p w14:paraId="4800D4C1" w14:textId="6A3F4769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0.0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1276" w:type="dxa"/>
            <w:shd w:val="clear" w:color="auto" w:fill="auto"/>
          </w:tcPr>
          <w:p w14:paraId="62EEBEA3" w14:textId="71B50591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49.6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</w:tr>
      <w:tr w:rsidR="008838DE" w:rsidRPr="002832B4" w14:paraId="20AC1908" w14:textId="77777777" w:rsidTr="002832B4">
        <w:tc>
          <w:tcPr>
            <w:tcW w:w="3827" w:type="dxa"/>
            <w:shd w:val="clear" w:color="auto" w:fill="auto"/>
            <w:vAlign w:val="center"/>
          </w:tcPr>
          <w:p w14:paraId="30CF78CE" w14:textId="78B92E25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thnicity, white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225A4A29" w14:textId="3F0E7998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0.6</w:t>
            </w:r>
          </w:p>
        </w:tc>
        <w:tc>
          <w:tcPr>
            <w:tcW w:w="1417" w:type="dxa"/>
            <w:shd w:val="clear" w:color="auto" w:fill="auto"/>
          </w:tcPr>
          <w:p w14:paraId="7CDBB9C4" w14:textId="295B965C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1.3</w:t>
            </w:r>
          </w:p>
        </w:tc>
        <w:tc>
          <w:tcPr>
            <w:tcW w:w="1276" w:type="dxa"/>
            <w:shd w:val="clear" w:color="auto" w:fill="auto"/>
          </w:tcPr>
          <w:p w14:paraId="1472A139" w14:textId="39A40E9B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5.0</w:t>
            </w:r>
          </w:p>
        </w:tc>
        <w:tc>
          <w:tcPr>
            <w:tcW w:w="1276" w:type="dxa"/>
            <w:shd w:val="clear" w:color="auto" w:fill="auto"/>
          </w:tcPr>
          <w:p w14:paraId="0C9FB57E" w14:textId="65D11936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6.0</w:t>
            </w:r>
          </w:p>
        </w:tc>
      </w:tr>
      <w:tr w:rsidR="008838DE" w:rsidRPr="002832B4" w14:paraId="73007AFD" w14:textId="77777777" w:rsidTr="002832B4">
        <w:tc>
          <w:tcPr>
            <w:tcW w:w="3827" w:type="dxa"/>
            <w:shd w:val="clear" w:color="auto" w:fill="auto"/>
            <w:vAlign w:val="center"/>
          </w:tcPr>
          <w:p w14:paraId="0548FDA2" w14:textId="3B2EAA41" w:rsidR="008838DE" w:rsidRPr="002832B4" w:rsidRDefault="008E3382" w:rsidP="008E338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ody mass index (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g/m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5C36EC64" w14:textId="26F48F8B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5.3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8</w:t>
            </w:r>
          </w:p>
        </w:tc>
        <w:tc>
          <w:tcPr>
            <w:tcW w:w="1417" w:type="dxa"/>
            <w:shd w:val="clear" w:color="auto" w:fill="auto"/>
          </w:tcPr>
          <w:p w14:paraId="4217AF8A" w14:textId="43F4996C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5.2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5</w:t>
            </w:r>
          </w:p>
        </w:tc>
        <w:tc>
          <w:tcPr>
            <w:tcW w:w="1276" w:type="dxa"/>
            <w:shd w:val="clear" w:color="auto" w:fill="auto"/>
          </w:tcPr>
          <w:p w14:paraId="21B61A99" w14:textId="6884FDB6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5.4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1276" w:type="dxa"/>
            <w:shd w:val="clear" w:color="auto" w:fill="auto"/>
          </w:tcPr>
          <w:p w14:paraId="622734C6" w14:textId="6D89F496" w:rsidR="008838DE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5.1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7</w:t>
            </w:r>
          </w:p>
        </w:tc>
      </w:tr>
      <w:tr w:rsidR="008838DE" w:rsidRPr="002832B4" w14:paraId="7E9D69AC" w14:textId="77777777" w:rsidTr="002832B4">
        <w:tc>
          <w:tcPr>
            <w:tcW w:w="3827" w:type="dxa"/>
            <w:shd w:val="clear" w:color="auto" w:fill="auto"/>
            <w:vAlign w:val="center"/>
          </w:tcPr>
          <w:p w14:paraId="747B39DD" w14:textId="36CC226A" w:rsidR="008838DE" w:rsidRPr="002832B4" w:rsidRDefault="008838DE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hysically </w:t>
            </w:r>
            <w:r w:rsidR="00997C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nactive, 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3667BA2A" w14:textId="2543B3E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.5</w:t>
            </w:r>
          </w:p>
        </w:tc>
        <w:tc>
          <w:tcPr>
            <w:tcW w:w="1417" w:type="dxa"/>
            <w:shd w:val="clear" w:color="auto" w:fill="auto"/>
          </w:tcPr>
          <w:p w14:paraId="445D9FDE" w14:textId="31597804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.3</w:t>
            </w:r>
          </w:p>
        </w:tc>
        <w:tc>
          <w:tcPr>
            <w:tcW w:w="1276" w:type="dxa"/>
            <w:shd w:val="clear" w:color="auto" w:fill="auto"/>
          </w:tcPr>
          <w:p w14:paraId="56CAF3D8" w14:textId="505DF5C9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.1</w:t>
            </w:r>
          </w:p>
        </w:tc>
        <w:tc>
          <w:tcPr>
            <w:tcW w:w="1276" w:type="dxa"/>
            <w:shd w:val="clear" w:color="auto" w:fill="auto"/>
          </w:tcPr>
          <w:p w14:paraId="42F98A66" w14:textId="3FAB1309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.7</w:t>
            </w:r>
          </w:p>
        </w:tc>
      </w:tr>
      <w:tr w:rsidR="008838DE" w:rsidRPr="002832B4" w14:paraId="55DCDF25" w14:textId="77777777" w:rsidTr="002832B4">
        <w:tc>
          <w:tcPr>
            <w:tcW w:w="3827" w:type="dxa"/>
            <w:shd w:val="clear" w:color="auto" w:fill="auto"/>
            <w:vAlign w:val="center"/>
          </w:tcPr>
          <w:p w14:paraId="77EBED2F" w14:textId="77390B6C" w:rsidR="008838DE" w:rsidRPr="002832B4" w:rsidRDefault="00997C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urrent smoker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30F70E19" w14:textId="011921E0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.0</w:t>
            </w:r>
          </w:p>
        </w:tc>
        <w:tc>
          <w:tcPr>
            <w:tcW w:w="1417" w:type="dxa"/>
            <w:shd w:val="clear" w:color="auto" w:fill="auto"/>
          </w:tcPr>
          <w:p w14:paraId="10E4AFD3" w14:textId="3C354107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.2</w:t>
            </w:r>
          </w:p>
        </w:tc>
        <w:tc>
          <w:tcPr>
            <w:tcW w:w="1276" w:type="dxa"/>
            <w:shd w:val="clear" w:color="auto" w:fill="auto"/>
          </w:tcPr>
          <w:p w14:paraId="3039E3DB" w14:textId="620C7B4A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.4</w:t>
            </w:r>
          </w:p>
        </w:tc>
        <w:tc>
          <w:tcPr>
            <w:tcW w:w="1276" w:type="dxa"/>
            <w:shd w:val="clear" w:color="auto" w:fill="auto"/>
          </w:tcPr>
          <w:p w14:paraId="37E716DC" w14:textId="13E2B1B5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.8</w:t>
            </w:r>
          </w:p>
        </w:tc>
      </w:tr>
      <w:tr w:rsidR="008838DE" w:rsidRPr="002832B4" w14:paraId="080E52EF" w14:textId="77777777" w:rsidTr="002832B4">
        <w:tc>
          <w:tcPr>
            <w:tcW w:w="3827" w:type="dxa"/>
            <w:shd w:val="clear" w:color="auto" w:fill="auto"/>
            <w:vAlign w:val="center"/>
          </w:tcPr>
          <w:p w14:paraId="156975D8" w14:textId="5D58949A" w:rsidR="008838DE" w:rsidRPr="002832B4" w:rsidRDefault="00894DA7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ducation, none or primary, </w:t>
            </w:r>
            <w:r w:rsidR="008838D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09DAAC6C" w14:textId="6CB9CFE2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.6</w:t>
            </w:r>
          </w:p>
        </w:tc>
        <w:tc>
          <w:tcPr>
            <w:tcW w:w="1417" w:type="dxa"/>
            <w:shd w:val="clear" w:color="auto" w:fill="auto"/>
          </w:tcPr>
          <w:p w14:paraId="2515739E" w14:textId="2F6912F4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.6</w:t>
            </w:r>
          </w:p>
        </w:tc>
        <w:tc>
          <w:tcPr>
            <w:tcW w:w="1276" w:type="dxa"/>
            <w:shd w:val="clear" w:color="auto" w:fill="auto"/>
          </w:tcPr>
          <w:p w14:paraId="430139B5" w14:textId="6D08EC3C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.2</w:t>
            </w:r>
          </w:p>
        </w:tc>
        <w:tc>
          <w:tcPr>
            <w:tcW w:w="1276" w:type="dxa"/>
            <w:shd w:val="clear" w:color="auto" w:fill="auto"/>
          </w:tcPr>
          <w:p w14:paraId="210FAF45" w14:textId="0A5BB296" w:rsidR="008838DE" w:rsidRPr="002832B4" w:rsidRDefault="008838DE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.4</w:t>
            </w:r>
          </w:p>
        </w:tc>
      </w:tr>
      <w:tr w:rsidR="00FB0815" w:rsidRPr="002832B4" w14:paraId="5A9DF0F0" w14:textId="77777777" w:rsidTr="002832B4">
        <w:tc>
          <w:tcPr>
            <w:tcW w:w="3827" w:type="dxa"/>
            <w:shd w:val="clear" w:color="auto" w:fill="auto"/>
            <w:vAlign w:val="center"/>
          </w:tcPr>
          <w:p w14:paraId="28904589" w14:textId="67D3B283" w:rsidR="00FB0815" w:rsidRPr="002832B4" w:rsidRDefault="00894DA7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Low employment grade,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41C860C7" w14:textId="59146992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.0</w:t>
            </w:r>
          </w:p>
        </w:tc>
        <w:tc>
          <w:tcPr>
            <w:tcW w:w="1417" w:type="dxa"/>
            <w:shd w:val="clear" w:color="auto" w:fill="auto"/>
          </w:tcPr>
          <w:p w14:paraId="3F357B20" w14:textId="7F22DA8E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.9</w:t>
            </w:r>
          </w:p>
        </w:tc>
        <w:tc>
          <w:tcPr>
            <w:tcW w:w="1276" w:type="dxa"/>
            <w:shd w:val="clear" w:color="auto" w:fill="auto"/>
          </w:tcPr>
          <w:p w14:paraId="01C14362" w14:textId="77277597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.5</w:t>
            </w:r>
          </w:p>
        </w:tc>
        <w:tc>
          <w:tcPr>
            <w:tcW w:w="1276" w:type="dxa"/>
            <w:shd w:val="clear" w:color="auto" w:fill="auto"/>
          </w:tcPr>
          <w:p w14:paraId="6E42C863" w14:textId="3FD7135F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.1</w:t>
            </w:r>
          </w:p>
        </w:tc>
      </w:tr>
      <w:tr w:rsidR="00FB0815" w:rsidRPr="002832B4" w14:paraId="719CD320" w14:textId="77777777" w:rsidTr="002832B4">
        <w:tc>
          <w:tcPr>
            <w:tcW w:w="3827" w:type="dxa"/>
            <w:shd w:val="clear" w:color="auto" w:fill="auto"/>
            <w:vAlign w:val="center"/>
          </w:tcPr>
          <w:p w14:paraId="783102E6" w14:textId="7E49B427" w:rsidR="00FB0815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rior diabetes </w:t>
            </w:r>
            <w:r w:rsidR="00894DA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ellitus,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0B4917FC" w14:textId="102E2AF5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1417" w:type="dxa"/>
            <w:shd w:val="clear" w:color="auto" w:fill="auto"/>
          </w:tcPr>
          <w:p w14:paraId="0E29DDB7" w14:textId="5632A00A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1276" w:type="dxa"/>
            <w:shd w:val="clear" w:color="auto" w:fill="auto"/>
          </w:tcPr>
          <w:p w14:paraId="772B6DAC" w14:textId="6F3291D2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1276" w:type="dxa"/>
            <w:shd w:val="clear" w:color="auto" w:fill="auto"/>
          </w:tcPr>
          <w:p w14:paraId="581B6887" w14:textId="02111E9A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</w:tr>
      <w:tr w:rsidR="00FB0815" w:rsidRPr="002832B4" w14:paraId="2C93F393" w14:textId="77777777" w:rsidTr="002832B4">
        <w:tc>
          <w:tcPr>
            <w:tcW w:w="3827" w:type="dxa"/>
            <w:shd w:val="clear" w:color="auto" w:fill="auto"/>
            <w:vAlign w:val="center"/>
          </w:tcPr>
          <w:p w14:paraId="285C7946" w14:textId="66D9EEC1" w:rsidR="00FB0815" w:rsidRPr="002832B4" w:rsidRDefault="00894DA7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ntihypertensive drug use,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7EA54C91" w14:textId="6BAFD4BC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2</w:t>
            </w:r>
          </w:p>
        </w:tc>
        <w:tc>
          <w:tcPr>
            <w:tcW w:w="1417" w:type="dxa"/>
            <w:shd w:val="clear" w:color="auto" w:fill="auto"/>
          </w:tcPr>
          <w:p w14:paraId="26774439" w14:textId="5381154D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8</w:t>
            </w:r>
          </w:p>
        </w:tc>
        <w:tc>
          <w:tcPr>
            <w:tcW w:w="1276" w:type="dxa"/>
            <w:shd w:val="clear" w:color="auto" w:fill="auto"/>
          </w:tcPr>
          <w:p w14:paraId="488107C3" w14:textId="1A1AFF1F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1276" w:type="dxa"/>
            <w:shd w:val="clear" w:color="auto" w:fill="auto"/>
          </w:tcPr>
          <w:p w14:paraId="1913A181" w14:textId="18B9FB11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</w:tr>
      <w:tr w:rsidR="00FB0815" w:rsidRPr="002832B4" w14:paraId="7FC1B10C" w14:textId="77777777" w:rsidTr="002832B4">
        <w:tc>
          <w:tcPr>
            <w:tcW w:w="3827" w:type="dxa"/>
            <w:shd w:val="clear" w:color="auto" w:fill="auto"/>
            <w:vAlign w:val="center"/>
          </w:tcPr>
          <w:p w14:paraId="42F40B78" w14:textId="74C470B4" w:rsidR="00FB0815" w:rsidRPr="002832B4" w:rsidRDefault="00894DA7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Lipid lowering drug use,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2768D5DC" w14:textId="313F0441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1417" w:type="dxa"/>
            <w:shd w:val="clear" w:color="auto" w:fill="auto"/>
          </w:tcPr>
          <w:p w14:paraId="7BE11589" w14:textId="5992FC77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1276" w:type="dxa"/>
            <w:shd w:val="clear" w:color="auto" w:fill="auto"/>
          </w:tcPr>
          <w:p w14:paraId="050426F4" w14:textId="76EC4CAD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276" w:type="dxa"/>
            <w:shd w:val="clear" w:color="auto" w:fill="auto"/>
          </w:tcPr>
          <w:p w14:paraId="0B570DA0" w14:textId="624674D1" w:rsidR="00FB0815" w:rsidRPr="002832B4" w:rsidRDefault="00FB081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2</w:t>
            </w:r>
          </w:p>
        </w:tc>
      </w:tr>
      <w:tr w:rsidR="00FB0815" w:rsidRPr="002832B4" w14:paraId="57311EF7" w14:textId="77777777" w:rsidTr="002832B4">
        <w:tc>
          <w:tcPr>
            <w:tcW w:w="3827" w:type="dxa"/>
            <w:shd w:val="clear" w:color="auto" w:fill="auto"/>
            <w:vAlign w:val="center"/>
          </w:tcPr>
          <w:p w14:paraId="44B21464" w14:textId="687289A8" w:rsidR="00FB0815" w:rsidRPr="002832B4" w:rsidRDefault="008E3382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otal energy intake (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J/da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7EC5240E" w14:textId="66582943" w:rsidR="00FB0815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152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14</w:t>
            </w:r>
          </w:p>
        </w:tc>
        <w:tc>
          <w:tcPr>
            <w:tcW w:w="1417" w:type="dxa"/>
            <w:shd w:val="clear" w:color="auto" w:fill="auto"/>
          </w:tcPr>
          <w:p w14:paraId="6C052438" w14:textId="204E6E36" w:rsidR="00FB0815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9152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01</w:t>
            </w:r>
          </w:p>
        </w:tc>
        <w:tc>
          <w:tcPr>
            <w:tcW w:w="1276" w:type="dxa"/>
            <w:shd w:val="clear" w:color="auto" w:fill="auto"/>
          </w:tcPr>
          <w:p w14:paraId="1C4B715B" w14:textId="1F9667A3" w:rsidR="00FB0815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9540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34</w:t>
            </w:r>
          </w:p>
        </w:tc>
        <w:tc>
          <w:tcPr>
            <w:tcW w:w="1276" w:type="dxa"/>
            <w:shd w:val="clear" w:color="auto" w:fill="auto"/>
          </w:tcPr>
          <w:p w14:paraId="15487106" w14:textId="2404D6FE" w:rsidR="00FB0815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9983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15</w:t>
            </w:r>
          </w:p>
        </w:tc>
      </w:tr>
      <w:tr w:rsidR="00FB0815" w:rsidRPr="002832B4" w14:paraId="5EE9F0DC" w14:textId="77777777" w:rsidTr="002832B4">
        <w:tc>
          <w:tcPr>
            <w:tcW w:w="3827" w:type="dxa"/>
            <w:shd w:val="clear" w:color="auto" w:fill="auto"/>
            <w:vAlign w:val="center"/>
          </w:tcPr>
          <w:p w14:paraId="127DC200" w14:textId="6D89A78E" w:rsidR="00FB0815" w:rsidRPr="002832B4" w:rsidRDefault="00A358C5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ported energy intake 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estimated energy expenditure</w:t>
            </w:r>
          </w:p>
        </w:tc>
        <w:tc>
          <w:tcPr>
            <w:tcW w:w="1418" w:type="dxa"/>
            <w:shd w:val="clear" w:color="auto" w:fill="auto"/>
          </w:tcPr>
          <w:p w14:paraId="7D882C6C" w14:textId="08C6C7A9" w:rsidR="00FB0815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0.74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417" w:type="dxa"/>
            <w:shd w:val="clear" w:color="auto" w:fill="auto"/>
          </w:tcPr>
          <w:p w14:paraId="6C1D34CD" w14:textId="38229BE6" w:rsidR="00FB0815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0.82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276" w:type="dxa"/>
            <w:shd w:val="clear" w:color="auto" w:fill="auto"/>
          </w:tcPr>
          <w:p w14:paraId="377F8932" w14:textId="41F4361D" w:rsidR="00FB0815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0.85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276" w:type="dxa"/>
            <w:shd w:val="clear" w:color="auto" w:fill="auto"/>
          </w:tcPr>
          <w:p w14:paraId="32BF0C38" w14:textId="0AE03428" w:rsidR="00FB0815" w:rsidRPr="002832B4" w:rsidRDefault="00F05312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0.89 </w:t>
            </w:r>
            <w:r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4</w:t>
            </w:r>
          </w:p>
        </w:tc>
      </w:tr>
      <w:tr w:rsidR="00FB0815" w:rsidRPr="002832B4" w14:paraId="70381EAF" w14:textId="77777777" w:rsidTr="002832B4">
        <w:tc>
          <w:tcPr>
            <w:tcW w:w="3827" w:type="dxa"/>
            <w:shd w:val="clear" w:color="auto" w:fill="auto"/>
            <w:vAlign w:val="center"/>
          </w:tcPr>
          <w:p w14:paraId="4FC9FFE3" w14:textId="1EBAACEB" w:rsidR="00FB0815" w:rsidRPr="002832B4" w:rsidRDefault="008E3382" w:rsidP="00FF10D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lcohol intake (</w:t>
            </w:r>
            <w:r w:rsidR="00FF10D2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/da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136A8ABF" w14:textId="5513C257" w:rsidR="00FB0815" w:rsidRPr="002832B4" w:rsidRDefault="00FF10D2" w:rsidP="00FF10D2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05312"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9598EB6" w14:textId="090B2DD7" w:rsidR="00FB0815" w:rsidRPr="002832B4" w:rsidRDefault="00FF10D2" w:rsidP="00FF10D2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</w:t>
            </w:r>
            <w:r w:rsid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05312"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7BC4C756" w14:textId="70B422EC" w:rsidR="00FB0815" w:rsidRPr="002832B4" w:rsidRDefault="00FF10D2" w:rsidP="00FF10D2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  <w:r w:rsid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05312"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47202BBF" w14:textId="64490148" w:rsidR="00FB0815" w:rsidRPr="002832B4" w:rsidRDefault="00FF10D2" w:rsidP="00FF10D2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  <w:r w:rsid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05312" w:rsidRP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F0531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="00FB081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</w:tr>
      <w:tr w:rsidR="00A358C5" w:rsidRPr="002832B4" w14:paraId="462579A1" w14:textId="77777777" w:rsidTr="002832B4">
        <w:tc>
          <w:tcPr>
            <w:tcW w:w="3827" w:type="dxa"/>
            <w:shd w:val="clear" w:color="auto" w:fill="auto"/>
            <w:vAlign w:val="center"/>
          </w:tcPr>
          <w:p w14:paraId="33FE1B48" w14:textId="046647B8" w:rsidR="00A358C5" w:rsidRPr="002832B4" w:rsidRDefault="00A358C5" w:rsidP="00A358C5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lcohol intake: None</w:t>
            </w:r>
            <w:r w:rsidR="003B312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%</w:t>
            </w:r>
          </w:p>
        </w:tc>
        <w:tc>
          <w:tcPr>
            <w:tcW w:w="1418" w:type="dxa"/>
            <w:shd w:val="clear" w:color="auto" w:fill="auto"/>
          </w:tcPr>
          <w:p w14:paraId="36696ECD" w14:textId="12E9F4AC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.4</w:t>
            </w:r>
          </w:p>
        </w:tc>
        <w:tc>
          <w:tcPr>
            <w:tcW w:w="1417" w:type="dxa"/>
            <w:shd w:val="clear" w:color="auto" w:fill="auto"/>
          </w:tcPr>
          <w:p w14:paraId="05CC798E" w14:textId="345C363D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.8</w:t>
            </w:r>
          </w:p>
        </w:tc>
        <w:tc>
          <w:tcPr>
            <w:tcW w:w="1276" w:type="dxa"/>
            <w:shd w:val="clear" w:color="auto" w:fill="auto"/>
          </w:tcPr>
          <w:p w14:paraId="105FF037" w14:textId="50998E23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.9</w:t>
            </w:r>
          </w:p>
        </w:tc>
        <w:tc>
          <w:tcPr>
            <w:tcW w:w="1276" w:type="dxa"/>
            <w:shd w:val="clear" w:color="auto" w:fill="auto"/>
          </w:tcPr>
          <w:p w14:paraId="4B8F273A" w14:textId="2DEEB599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.7</w:t>
            </w:r>
          </w:p>
        </w:tc>
      </w:tr>
      <w:tr w:rsidR="00A358C5" w:rsidRPr="002832B4" w14:paraId="44CBF7E2" w14:textId="77777777" w:rsidTr="002832B4">
        <w:tc>
          <w:tcPr>
            <w:tcW w:w="3827" w:type="dxa"/>
            <w:shd w:val="clear" w:color="auto" w:fill="auto"/>
            <w:vAlign w:val="center"/>
          </w:tcPr>
          <w:p w14:paraId="26B7FA1E" w14:textId="62DA1151" w:rsidR="00A358C5" w:rsidRPr="002832B4" w:rsidRDefault="00A358C5" w:rsidP="00A43175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lcohol intake: 1-</w:t>
            </w:r>
            <w:r w:rsidR="00A4317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 g/day</w:t>
            </w:r>
            <w:r w:rsidR="003B312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%</w:t>
            </w:r>
          </w:p>
        </w:tc>
        <w:tc>
          <w:tcPr>
            <w:tcW w:w="1418" w:type="dxa"/>
            <w:shd w:val="clear" w:color="auto" w:fill="auto"/>
          </w:tcPr>
          <w:p w14:paraId="7B032890" w14:textId="2522462A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.1</w:t>
            </w:r>
          </w:p>
        </w:tc>
        <w:tc>
          <w:tcPr>
            <w:tcW w:w="1417" w:type="dxa"/>
            <w:shd w:val="clear" w:color="auto" w:fill="auto"/>
          </w:tcPr>
          <w:p w14:paraId="43380A15" w14:textId="2EEA901A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.9</w:t>
            </w:r>
          </w:p>
        </w:tc>
        <w:tc>
          <w:tcPr>
            <w:tcW w:w="1276" w:type="dxa"/>
            <w:shd w:val="clear" w:color="auto" w:fill="auto"/>
          </w:tcPr>
          <w:p w14:paraId="57E7A583" w14:textId="77A6FCED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.3</w:t>
            </w:r>
          </w:p>
        </w:tc>
        <w:tc>
          <w:tcPr>
            <w:tcW w:w="1276" w:type="dxa"/>
            <w:shd w:val="clear" w:color="auto" w:fill="auto"/>
          </w:tcPr>
          <w:p w14:paraId="6CC58348" w14:textId="5C41F4E0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.2</w:t>
            </w:r>
          </w:p>
        </w:tc>
      </w:tr>
      <w:tr w:rsidR="00A358C5" w:rsidRPr="002832B4" w14:paraId="78E069F8" w14:textId="77777777" w:rsidTr="002832B4">
        <w:tc>
          <w:tcPr>
            <w:tcW w:w="3827" w:type="dxa"/>
            <w:shd w:val="clear" w:color="auto" w:fill="auto"/>
            <w:vAlign w:val="center"/>
          </w:tcPr>
          <w:p w14:paraId="5FF16F44" w14:textId="62D74876" w:rsidR="00A358C5" w:rsidRPr="002832B4" w:rsidRDefault="00A358C5" w:rsidP="00A43175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lcohol intake: </w:t>
            </w:r>
            <w:r w:rsidR="0068182E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</w:t>
            </w:r>
            <w:r w:rsidR="00A4317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F)/2</w:t>
            </w:r>
            <w:r w:rsidR="00A4317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(M) </w:t>
            </w:r>
            <w:r w:rsidR="00A4317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/day</w:t>
            </w:r>
            <w:r w:rsidR="003B312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%</w:t>
            </w:r>
          </w:p>
        </w:tc>
        <w:tc>
          <w:tcPr>
            <w:tcW w:w="1418" w:type="dxa"/>
            <w:shd w:val="clear" w:color="auto" w:fill="auto"/>
          </w:tcPr>
          <w:p w14:paraId="4C467F8F" w14:textId="695C1B0D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.3</w:t>
            </w:r>
          </w:p>
        </w:tc>
        <w:tc>
          <w:tcPr>
            <w:tcW w:w="1417" w:type="dxa"/>
            <w:shd w:val="clear" w:color="auto" w:fill="auto"/>
          </w:tcPr>
          <w:p w14:paraId="47987474" w14:textId="0D86AE39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.6</w:t>
            </w:r>
          </w:p>
        </w:tc>
        <w:tc>
          <w:tcPr>
            <w:tcW w:w="1276" w:type="dxa"/>
            <w:shd w:val="clear" w:color="auto" w:fill="auto"/>
          </w:tcPr>
          <w:p w14:paraId="3EB8685F" w14:textId="02D674C9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.4</w:t>
            </w:r>
          </w:p>
        </w:tc>
        <w:tc>
          <w:tcPr>
            <w:tcW w:w="1276" w:type="dxa"/>
            <w:shd w:val="clear" w:color="auto" w:fill="auto"/>
          </w:tcPr>
          <w:p w14:paraId="4388E35F" w14:textId="784AFFB5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.4</w:t>
            </w:r>
          </w:p>
        </w:tc>
      </w:tr>
      <w:tr w:rsidR="00A358C5" w:rsidRPr="002832B4" w14:paraId="06797305" w14:textId="77777777" w:rsidTr="002832B4">
        <w:tc>
          <w:tcPr>
            <w:tcW w:w="3827" w:type="dxa"/>
            <w:shd w:val="clear" w:color="auto" w:fill="auto"/>
            <w:vAlign w:val="center"/>
          </w:tcPr>
          <w:p w14:paraId="544E4900" w14:textId="7803B041" w:rsidR="00A358C5" w:rsidRPr="002832B4" w:rsidRDefault="00A358C5" w:rsidP="00A43175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lcohol intake: </w:t>
            </w:r>
            <w:r w:rsidR="00A4317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gt;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="00A4317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F)/2</w:t>
            </w:r>
            <w:r w:rsidR="00A4317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(M) </w:t>
            </w:r>
            <w:r w:rsidR="00A43175"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/day</w:t>
            </w:r>
            <w:r w:rsidR="003B312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%</w:t>
            </w:r>
          </w:p>
        </w:tc>
        <w:tc>
          <w:tcPr>
            <w:tcW w:w="1418" w:type="dxa"/>
            <w:shd w:val="clear" w:color="auto" w:fill="auto"/>
          </w:tcPr>
          <w:p w14:paraId="5A537338" w14:textId="7040C7E7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.3</w:t>
            </w:r>
          </w:p>
        </w:tc>
        <w:tc>
          <w:tcPr>
            <w:tcW w:w="1417" w:type="dxa"/>
            <w:shd w:val="clear" w:color="auto" w:fill="auto"/>
          </w:tcPr>
          <w:p w14:paraId="4E780C9A" w14:textId="0041D126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.7</w:t>
            </w:r>
          </w:p>
        </w:tc>
        <w:tc>
          <w:tcPr>
            <w:tcW w:w="1276" w:type="dxa"/>
            <w:shd w:val="clear" w:color="auto" w:fill="auto"/>
          </w:tcPr>
          <w:p w14:paraId="6E8840F1" w14:textId="78014564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.5</w:t>
            </w:r>
          </w:p>
        </w:tc>
        <w:tc>
          <w:tcPr>
            <w:tcW w:w="1276" w:type="dxa"/>
            <w:shd w:val="clear" w:color="auto" w:fill="auto"/>
          </w:tcPr>
          <w:p w14:paraId="7C3044F3" w14:textId="63CFFC12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6</w:t>
            </w:r>
          </w:p>
        </w:tc>
      </w:tr>
      <w:tr w:rsidR="00A358C5" w:rsidRPr="002832B4" w14:paraId="3DBDF158" w14:textId="77777777" w:rsidTr="002832B4">
        <w:tc>
          <w:tcPr>
            <w:tcW w:w="3827" w:type="dxa"/>
            <w:shd w:val="clear" w:color="auto" w:fill="auto"/>
            <w:vAlign w:val="center"/>
          </w:tcPr>
          <w:p w14:paraId="7C3E4AD9" w14:textId="408DA234" w:rsidR="00A358C5" w:rsidRPr="003B312B" w:rsidRDefault="00A358C5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Diet pattern: </w:t>
            </w:r>
            <w:proofErr w:type="spellStart"/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nhealthy</w:t>
            </w:r>
            <w:r w:rsidR="00EF0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="003B312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%</w:t>
            </w:r>
          </w:p>
        </w:tc>
        <w:tc>
          <w:tcPr>
            <w:tcW w:w="1418" w:type="dxa"/>
            <w:shd w:val="clear" w:color="auto" w:fill="auto"/>
          </w:tcPr>
          <w:p w14:paraId="7CCA6455" w14:textId="04ADDB43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.8</w:t>
            </w:r>
          </w:p>
        </w:tc>
        <w:tc>
          <w:tcPr>
            <w:tcW w:w="1417" w:type="dxa"/>
            <w:shd w:val="clear" w:color="auto" w:fill="auto"/>
          </w:tcPr>
          <w:p w14:paraId="7B781AAB" w14:textId="1CC15403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.3</w:t>
            </w:r>
          </w:p>
        </w:tc>
        <w:tc>
          <w:tcPr>
            <w:tcW w:w="1276" w:type="dxa"/>
            <w:shd w:val="clear" w:color="auto" w:fill="auto"/>
          </w:tcPr>
          <w:p w14:paraId="49A413D2" w14:textId="3FC0B32F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6</w:t>
            </w:r>
          </w:p>
        </w:tc>
        <w:tc>
          <w:tcPr>
            <w:tcW w:w="1276" w:type="dxa"/>
            <w:shd w:val="clear" w:color="auto" w:fill="auto"/>
          </w:tcPr>
          <w:p w14:paraId="36994950" w14:textId="5EA6DF79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5</w:t>
            </w:r>
          </w:p>
        </w:tc>
      </w:tr>
      <w:tr w:rsidR="00A358C5" w:rsidRPr="002832B4" w14:paraId="1C0EA609" w14:textId="77777777" w:rsidTr="002832B4">
        <w:tc>
          <w:tcPr>
            <w:tcW w:w="3827" w:type="dxa"/>
            <w:shd w:val="clear" w:color="auto" w:fill="auto"/>
            <w:vAlign w:val="center"/>
          </w:tcPr>
          <w:p w14:paraId="3AE08859" w14:textId="149470A5" w:rsidR="00A358C5" w:rsidRPr="003B312B" w:rsidRDefault="00A358C5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Diet pattern: </w:t>
            </w:r>
            <w:proofErr w:type="spellStart"/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weet</w:t>
            </w:r>
            <w:r w:rsidR="00EF0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="003B312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%</w:t>
            </w:r>
          </w:p>
        </w:tc>
        <w:tc>
          <w:tcPr>
            <w:tcW w:w="1418" w:type="dxa"/>
            <w:shd w:val="clear" w:color="auto" w:fill="auto"/>
          </w:tcPr>
          <w:p w14:paraId="52DB8DD5" w14:textId="76FCDFBF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2</w:t>
            </w:r>
          </w:p>
        </w:tc>
        <w:tc>
          <w:tcPr>
            <w:tcW w:w="1417" w:type="dxa"/>
            <w:shd w:val="clear" w:color="auto" w:fill="auto"/>
          </w:tcPr>
          <w:p w14:paraId="4BDCF381" w14:textId="5E20A582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.4</w:t>
            </w:r>
          </w:p>
        </w:tc>
        <w:tc>
          <w:tcPr>
            <w:tcW w:w="1276" w:type="dxa"/>
            <w:shd w:val="clear" w:color="auto" w:fill="auto"/>
          </w:tcPr>
          <w:p w14:paraId="76766E82" w14:textId="257A67A3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.8</w:t>
            </w:r>
          </w:p>
        </w:tc>
        <w:tc>
          <w:tcPr>
            <w:tcW w:w="1276" w:type="dxa"/>
            <w:shd w:val="clear" w:color="auto" w:fill="auto"/>
          </w:tcPr>
          <w:p w14:paraId="387A587B" w14:textId="63E691E8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.8</w:t>
            </w:r>
          </w:p>
        </w:tc>
      </w:tr>
      <w:tr w:rsidR="00A358C5" w:rsidRPr="002832B4" w14:paraId="213ACD3F" w14:textId="77777777" w:rsidTr="002832B4">
        <w:tc>
          <w:tcPr>
            <w:tcW w:w="3827" w:type="dxa"/>
            <w:shd w:val="clear" w:color="auto" w:fill="auto"/>
            <w:vAlign w:val="center"/>
          </w:tcPr>
          <w:p w14:paraId="790466BB" w14:textId="1DB235EC" w:rsidR="00A358C5" w:rsidRPr="003B312B" w:rsidRDefault="00A358C5" w:rsidP="008838DE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et pattern: Mediterranean-</w:t>
            </w:r>
            <w:proofErr w:type="spellStart"/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ike</w:t>
            </w:r>
            <w:r w:rsidR="00EF0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="003B312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%</w:t>
            </w:r>
          </w:p>
        </w:tc>
        <w:tc>
          <w:tcPr>
            <w:tcW w:w="1418" w:type="dxa"/>
            <w:shd w:val="clear" w:color="auto" w:fill="auto"/>
          </w:tcPr>
          <w:p w14:paraId="38E60E5E" w14:textId="69DD3CC5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.8</w:t>
            </w:r>
          </w:p>
        </w:tc>
        <w:tc>
          <w:tcPr>
            <w:tcW w:w="1417" w:type="dxa"/>
            <w:shd w:val="clear" w:color="auto" w:fill="auto"/>
          </w:tcPr>
          <w:p w14:paraId="6CC1FE7E" w14:textId="67713EE2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.5</w:t>
            </w:r>
          </w:p>
        </w:tc>
        <w:tc>
          <w:tcPr>
            <w:tcW w:w="1276" w:type="dxa"/>
            <w:shd w:val="clear" w:color="auto" w:fill="auto"/>
          </w:tcPr>
          <w:p w14:paraId="694D1983" w14:textId="7E8664D3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.0</w:t>
            </w:r>
          </w:p>
        </w:tc>
        <w:tc>
          <w:tcPr>
            <w:tcW w:w="1276" w:type="dxa"/>
            <w:shd w:val="clear" w:color="auto" w:fill="auto"/>
          </w:tcPr>
          <w:p w14:paraId="4DD8AC9A" w14:textId="04D6F51B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.5</w:t>
            </w:r>
          </w:p>
        </w:tc>
      </w:tr>
      <w:tr w:rsidR="00A358C5" w:rsidRPr="002832B4" w14:paraId="1BA75166" w14:textId="77777777" w:rsidTr="002832B4"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E0B7A9" w14:textId="58CB5941" w:rsidR="00A358C5" w:rsidRPr="003B312B" w:rsidRDefault="00A358C5" w:rsidP="00ED10DB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Diet pattern: </w:t>
            </w:r>
            <w:proofErr w:type="spellStart"/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ealthy</w:t>
            </w:r>
            <w:r w:rsidR="00EF0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="003B312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2F2BD11" w14:textId="388D326A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54BF385" w14:textId="1BD3E1DB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DC9ED96" w14:textId="2A8C3DC4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6AC7D23" w14:textId="612A4C50" w:rsidR="00A358C5" w:rsidRPr="002832B4" w:rsidRDefault="00A358C5" w:rsidP="00ED10DB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832B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.2</w:t>
            </w:r>
          </w:p>
        </w:tc>
      </w:tr>
    </w:tbl>
    <w:p w14:paraId="33BE7D79" w14:textId="00115C20" w:rsidR="0023024B" w:rsidRPr="00AA229F" w:rsidRDefault="00AA229F" w:rsidP="005C39F3">
      <w:pPr>
        <w:overflowPunct w:val="0"/>
        <w:autoSpaceDE w:val="0"/>
        <w:autoSpaceDN w:val="0"/>
        <w:adjustRightInd w:val="0"/>
        <w:spacing w:after="240"/>
        <w:textAlignment w:val="baseline"/>
        <w:rPr>
          <w:rFonts w:ascii="Times New Roman" w:eastAsia="Times New Roman" w:hAnsi="Times New Roman" w:cs="Times New Roman"/>
          <w:sz w:val="18"/>
          <w:szCs w:val="18"/>
          <w:vertAlign w:val="superscript"/>
          <w:lang w:val="en-GB"/>
        </w:rPr>
      </w:pPr>
      <w:r>
        <w:rPr>
          <w:rFonts w:ascii="Times New Roman" w:eastAsia="Times New Roman" w:hAnsi="Times New Roman" w:cs="Times New Roman"/>
          <w:sz w:val="18"/>
          <w:szCs w:val="20"/>
          <w:vertAlign w:val="superscript"/>
          <w:lang w:val="en-GB"/>
        </w:rPr>
        <w:br/>
      </w:r>
      <w:r w:rsidR="00EF0696" w:rsidRPr="00EF0696">
        <w:rPr>
          <w:rFonts w:ascii="Times New Roman" w:eastAsia="Times New Roman" w:hAnsi="Times New Roman" w:cs="Times New Roman"/>
          <w:sz w:val="20"/>
          <w:szCs w:val="20"/>
          <w:lang w:val="en-GB"/>
        </w:rPr>
        <w:t>Val</w:t>
      </w:r>
      <w:r w:rsidR="00EF0696">
        <w:rPr>
          <w:rFonts w:ascii="Times New Roman" w:eastAsia="Times New Roman" w:hAnsi="Times New Roman" w:cs="Times New Roman"/>
          <w:sz w:val="20"/>
          <w:szCs w:val="20"/>
          <w:lang w:val="en-GB"/>
        </w:rPr>
        <w:t>ues are means</w:t>
      </w:r>
      <w:r w:rsidRPr="00AA229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± SD</w:t>
      </w:r>
      <w:r w:rsidR="00EF0696">
        <w:rPr>
          <w:rFonts w:ascii="Times New Roman" w:eastAsia="Times New Roman" w:hAnsi="Times New Roman" w:cs="Times New Roman"/>
          <w:sz w:val="20"/>
          <w:szCs w:val="20"/>
          <w:lang w:val="en-GB"/>
        </w:rPr>
        <w:t>s unless noted otherwise</w:t>
      </w:r>
      <w:r w:rsidRPr="00AA229F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EF0696">
        <w:rPr>
          <w:rFonts w:ascii="Times New Roman" w:eastAsia="Times New Roman" w:hAnsi="Times New Roman" w:cs="Times New Roman"/>
          <w:sz w:val="20"/>
          <w:szCs w:val="18"/>
          <w:vertAlign w:val="superscript"/>
          <w:lang w:val="en-GB"/>
        </w:rPr>
        <w:br/>
      </w:r>
      <w:proofErr w:type="gramStart"/>
      <w:r w:rsidR="00EF0696">
        <w:rPr>
          <w:rFonts w:ascii="Times New Roman" w:eastAsia="Times New Roman" w:hAnsi="Times New Roman" w:cs="Times New Roman"/>
          <w:sz w:val="20"/>
          <w:szCs w:val="18"/>
          <w:vertAlign w:val="superscript"/>
          <w:lang w:val="en-GB"/>
        </w:rPr>
        <w:t>a</w:t>
      </w:r>
      <w:proofErr w:type="gramEnd"/>
      <w:r w:rsidR="0023024B" w:rsidRPr="00AA229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iet pattern as identified in cluster analysis (Brunner EJ, </w:t>
      </w:r>
      <w:proofErr w:type="spellStart"/>
      <w:r w:rsidR="0023024B" w:rsidRPr="00AA229F">
        <w:rPr>
          <w:rFonts w:ascii="Times New Roman" w:eastAsia="Times New Roman" w:hAnsi="Times New Roman" w:cs="Times New Roman"/>
          <w:sz w:val="20"/>
          <w:szCs w:val="20"/>
          <w:lang w:val="en-GB"/>
        </w:rPr>
        <w:t>Mosdøl</w:t>
      </w:r>
      <w:proofErr w:type="spellEnd"/>
      <w:r w:rsidR="0023024B" w:rsidRPr="00AA229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, Witte DR, et al. Dietary patterns and 15-y risks of major coronary events, diabetes, and mortality. </w:t>
      </w:r>
      <w:r w:rsidR="0023024B" w:rsidRPr="00AA229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Am J </w:t>
      </w:r>
      <w:proofErr w:type="spellStart"/>
      <w:r w:rsidR="0023024B" w:rsidRPr="00AA229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Clin</w:t>
      </w:r>
      <w:proofErr w:type="spellEnd"/>
      <w:r w:rsidR="0023024B" w:rsidRPr="00AA229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="0023024B" w:rsidRPr="00AA229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Nutr</w:t>
      </w:r>
      <w:proofErr w:type="spellEnd"/>
      <w:r w:rsidR="0023024B" w:rsidRPr="00AA229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</w:t>
      </w:r>
      <w:r w:rsidR="0023024B" w:rsidRPr="00AA229F">
        <w:rPr>
          <w:rFonts w:ascii="Times New Roman" w:eastAsia="Times New Roman" w:hAnsi="Times New Roman" w:cs="Times New Roman"/>
          <w:sz w:val="20"/>
          <w:szCs w:val="20"/>
          <w:lang w:val="en-GB"/>
        </w:rPr>
        <w:t>2008; 87: 1414–21)</w:t>
      </w:r>
      <w:proofErr w:type="gramStart"/>
      <w:r w:rsidR="0023024B" w:rsidRPr="00AA229F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proofErr w:type="gramEnd"/>
      <w:r w:rsidR="005C39F3" w:rsidRPr="00AA229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20"/>
          <w:lang w:val="en-GB"/>
        </w:rPr>
        <w:br/>
      </w:r>
      <w:bookmarkStart w:id="0" w:name="_GoBack"/>
      <w:bookmarkEnd w:id="0"/>
    </w:p>
    <w:sectPr w:rsidR="0023024B" w:rsidRPr="00AA229F" w:rsidSect="001D04D9">
      <w:pgSz w:w="11900" w:h="1682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7C488C" w14:textId="77777777" w:rsidR="00323C8C" w:rsidRDefault="00323C8C" w:rsidP="00AD7FE4">
      <w:r>
        <w:separator/>
      </w:r>
    </w:p>
  </w:endnote>
  <w:endnote w:type="continuationSeparator" w:id="0">
    <w:p w14:paraId="1DBB22A3" w14:textId="77777777" w:rsidR="00323C8C" w:rsidRDefault="00323C8C" w:rsidP="00AD7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2F3FDF" w14:textId="77777777" w:rsidR="00323C8C" w:rsidRDefault="00323C8C" w:rsidP="00AD7FE4">
      <w:r>
        <w:separator/>
      </w:r>
    </w:p>
  </w:footnote>
  <w:footnote w:type="continuationSeparator" w:id="0">
    <w:p w14:paraId="76D0401A" w14:textId="77777777" w:rsidR="00323C8C" w:rsidRDefault="00323C8C" w:rsidP="00AD7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A38"/>
    <w:rsid w:val="0000645C"/>
    <w:rsid w:val="000213C3"/>
    <w:rsid w:val="0006401F"/>
    <w:rsid w:val="0009490B"/>
    <w:rsid w:val="000A3318"/>
    <w:rsid w:val="000A4284"/>
    <w:rsid w:val="000B1C15"/>
    <w:rsid w:val="000C3429"/>
    <w:rsid w:val="000C5C3A"/>
    <w:rsid w:val="000D17F3"/>
    <w:rsid w:val="000F7F49"/>
    <w:rsid w:val="001035BE"/>
    <w:rsid w:val="00106780"/>
    <w:rsid w:val="001067A5"/>
    <w:rsid w:val="00107248"/>
    <w:rsid w:val="00113E77"/>
    <w:rsid w:val="0011529B"/>
    <w:rsid w:val="001701E4"/>
    <w:rsid w:val="00172D07"/>
    <w:rsid w:val="00184A13"/>
    <w:rsid w:val="0019401D"/>
    <w:rsid w:val="0019476D"/>
    <w:rsid w:val="00196C38"/>
    <w:rsid w:val="001A5051"/>
    <w:rsid w:val="001B024E"/>
    <w:rsid w:val="001C1121"/>
    <w:rsid w:val="001C5E3A"/>
    <w:rsid w:val="001D04D9"/>
    <w:rsid w:val="001E7E95"/>
    <w:rsid w:val="001F57EE"/>
    <w:rsid w:val="002016BF"/>
    <w:rsid w:val="00202340"/>
    <w:rsid w:val="0021724B"/>
    <w:rsid w:val="0023024B"/>
    <w:rsid w:val="00234CD9"/>
    <w:rsid w:val="00236465"/>
    <w:rsid w:val="00242028"/>
    <w:rsid w:val="00255D90"/>
    <w:rsid w:val="00271DB6"/>
    <w:rsid w:val="00273202"/>
    <w:rsid w:val="00274A49"/>
    <w:rsid w:val="00281115"/>
    <w:rsid w:val="002832B4"/>
    <w:rsid w:val="00285109"/>
    <w:rsid w:val="00287BEB"/>
    <w:rsid w:val="00290B18"/>
    <w:rsid w:val="00292D89"/>
    <w:rsid w:val="002A29F6"/>
    <w:rsid w:val="002A3B15"/>
    <w:rsid w:val="002D0D35"/>
    <w:rsid w:val="00306DA6"/>
    <w:rsid w:val="00315566"/>
    <w:rsid w:val="00315A34"/>
    <w:rsid w:val="00323C8C"/>
    <w:rsid w:val="00326A95"/>
    <w:rsid w:val="0034017F"/>
    <w:rsid w:val="00355F7B"/>
    <w:rsid w:val="00370052"/>
    <w:rsid w:val="003830BD"/>
    <w:rsid w:val="003A2A26"/>
    <w:rsid w:val="003B312B"/>
    <w:rsid w:val="003B5BA9"/>
    <w:rsid w:val="003D68FC"/>
    <w:rsid w:val="003E3CE4"/>
    <w:rsid w:val="003E4A56"/>
    <w:rsid w:val="003F77E9"/>
    <w:rsid w:val="003F7CB4"/>
    <w:rsid w:val="00407D3D"/>
    <w:rsid w:val="00425120"/>
    <w:rsid w:val="00432492"/>
    <w:rsid w:val="00441B9B"/>
    <w:rsid w:val="00451B32"/>
    <w:rsid w:val="00451DC5"/>
    <w:rsid w:val="0045578D"/>
    <w:rsid w:val="00471EE8"/>
    <w:rsid w:val="00480356"/>
    <w:rsid w:val="00480966"/>
    <w:rsid w:val="00487101"/>
    <w:rsid w:val="004B1992"/>
    <w:rsid w:val="004B70AF"/>
    <w:rsid w:val="004C17DA"/>
    <w:rsid w:val="004D034A"/>
    <w:rsid w:val="004F1592"/>
    <w:rsid w:val="004F1849"/>
    <w:rsid w:val="004F341E"/>
    <w:rsid w:val="004F3EC4"/>
    <w:rsid w:val="005401DD"/>
    <w:rsid w:val="0055269C"/>
    <w:rsid w:val="00556FBB"/>
    <w:rsid w:val="005862D4"/>
    <w:rsid w:val="005C33F8"/>
    <w:rsid w:val="005C39A1"/>
    <w:rsid w:val="005C39F3"/>
    <w:rsid w:val="005D33EC"/>
    <w:rsid w:val="005D6C7E"/>
    <w:rsid w:val="005E1CF0"/>
    <w:rsid w:val="005E2EA0"/>
    <w:rsid w:val="005F2CA0"/>
    <w:rsid w:val="006452B3"/>
    <w:rsid w:val="0067143C"/>
    <w:rsid w:val="0068182E"/>
    <w:rsid w:val="00683119"/>
    <w:rsid w:val="0069170E"/>
    <w:rsid w:val="00697F88"/>
    <w:rsid w:val="006A2116"/>
    <w:rsid w:val="006A2FDF"/>
    <w:rsid w:val="006B5542"/>
    <w:rsid w:val="006C012E"/>
    <w:rsid w:val="006C32B2"/>
    <w:rsid w:val="006D4336"/>
    <w:rsid w:val="006E42F6"/>
    <w:rsid w:val="006E4F96"/>
    <w:rsid w:val="006E7848"/>
    <w:rsid w:val="00712C0F"/>
    <w:rsid w:val="00720D5E"/>
    <w:rsid w:val="0072109C"/>
    <w:rsid w:val="00734A40"/>
    <w:rsid w:val="00735741"/>
    <w:rsid w:val="007362D1"/>
    <w:rsid w:val="00752709"/>
    <w:rsid w:val="00756F09"/>
    <w:rsid w:val="00782C35"/>
    <w:rsid w:val="007A2B92"/>
    <w:rsid w:val="007B5318"/>
    <w:rsid w:val="007C620D"/>
    <w:rsid w:val="007C7684"/>
    <w:rsid w:val="007F0567"/>
    <w:rsid w:val="00807C96"/>
    <w:rsid w:val="008129C5"/>
    <w:rsid w:val="00831F41"/>
    <w:rsid w:val="0086608D"/>
    <w:rsid w:val="00882159"/>
    <w:rsid w:val="008838DE"/>
    <w:rsid w:val="00883C41"/>
    <w:rsid w:val="00886267"/>
    <w:rsid w:val="00892C5D"/>
    <w:rsid w:val="00894DA7"/>
    <w:rsid w:val="008C63CD"/>
    <w:rsid w:val="008D03BE"/>
    <w:rsid w:val="008D619F"/>
    <w:rsid w:val="008E3382"/>
    <w:rsid w:val="008E7816"/>
    <w:rsid w:val="008F03F6"/>
    <w:rsid w:val="008F2C29"/>
    <w:rsid w:val="008F5AD9"/>
    <w:rsid w:val="00906913"/>
    <w:rsid w:val="00910013"/>
    <w:rsid w:val="009341B7"/>
    <w:rsid w:val="009434B0"/>
    <w:rsid w:val="00960BD9"/>
    <w:rsid w:val="009671AD"/>
    <w:rsid w:val="00983015"/>
    <w:rsid w:val="00990EDD"/>
    <w:rsid w:val="00995A95"/>
    <w:rsid w:val="00997C82"/>
    <w:rsid w:val="009A59D7"/>
    <w:rsid w:val="009B3649"/>
    <w:rsid w:val="009C32F2"/>
    <w:rsid w:val="009D03A4"/>
    <w:rsid w:val="009D3868"/>
    <w:rsid w:val="009D68B3"/>
    <w:rsid w:val="009D6A7C"/>
    <w:rsid w:val="009E102F"/>
    <w:rsid w:val="009F514E"/>
    <w:rsid w:val="009F555B"/>
    <w:rsid w:val="00A06FA4"/>
    <w:rsid w:val="00A16F07"/>
    <w:rsid w:val="00A358C5"/>
    <w:rsid w:val="00A43175"/>
    <w:rsid w:val="00A4513F"/>
    <w:rsid w:val="00A61A40"/>
    <w:rsid w:val="00A74DDB"/>
    <w:rsid w:val="00A80B14"/>
    <w:rsid w:val="00A86700"/>
    <w:rsid w:val="00A963F9"/>
    <w:rsid w:val="00AA1856"/>
    <w:rsid w:val="00AA229F"/>
    <w:rsid w:val="00AD7FE4"/>
    <w:rsid w:val="00AE1738"/>
    <w:rsid w:val="00AE62A4"/>
    <w:rsid w:val="00AF17E1"/>
    <w:rsid w:val="00B060E5"/>
    <w:rsid w:val="00B215EC"/>
    <w:rsid w:val="00B31CCA"/>
    <w:rsid w:val="00B401A4"/>
    <w:rsid w:val="00B42DC5"/>
    <w:rsid w:val="00B443B5"/>
    <w:rsid w:val="00B45F61"/>
    <w:rsid w:val="00B50A38"/>
    <w:rsid w:val="00B545C4"/>
    <w:rsid w:val="00BB67FF"/>
    <w:rsid w:val="00BC0398"/>
    <w:rsid w:val="00BC2C00"/>
    <w:rsid w:val="00BC3961"/>
    <w:rsid w:val="00BC5CCB"/>
    <w:rsid w:val="00BC694A"/>
    <w:rsid w:val="00BD1EEB"/>
    <w:rsid w:val="00BE45E5"/>
    <w:rsid w:val="00BE55F8"/>
    <w:rsid w:val="00C028FD"/>
    <w:rsid w:val="00C07AA2"/>
    <w:rsid w:val="00C22A74"/>
    <w:rsid w:val="00C26444"/>
    <w:rsid w:val="00C5125F"/>
    <w:rsid w:val="00C64C0A"/>
    <w:rsid w:val="00C65248"/>
    <w:rsid w:val="00C72B52"/>
    <w:rsid w:val="00C73495"/>
    <w:rsid w:val="00C833EA"/>
    <w:rsid w:val="00C86321"/>
    <w:rsid w:val="00C954BF"/>
    <w:rsid w:val="00CC6BFB"/>
    <w:rsid w:val="00CD1FA7"/>
    <w:rsid w:val="00CE3B51"/>
    <w:rsid w:val="00CE5767"/>
    <w:rsid w:val="00D04296"/>
    <w:rsid w:val="00D2135D"/>
    <w:rsid w:val="00D24F7E"/>
    <w:rsid w:val="00D31EEF"/>
    <w:rsid w:val="00D33158"/>
    <w:rsid w:val="00D41AD5"/>
    <w:rsid w:val="00D42D75"/>
    <w:rsid w:val="00D47134"/>
    <w:rsid w:val="00D65913"/>
    <w:rsid w:val="00D809A1"/>
    <w:rsid w:val="00D811EB"/>
    <w:rsid w:val="00D9384F"/>
    <w:rsid w:val="00DC0D8A"/>
    <w:rsid w:val="00DE4F49"/>
    <w:rsid w:val="00DF6CF7"/>
    <w:rsid w:val="00E050AB"/>
    <w:rsid w:val="00E278AE"/>
    <w:rsid w:val="00E51628"/>
    <w:rsid w:val="00E53195"/>
    <w:rsid w:val="00E541E4"/>
    <w:rsid w:val="00E54710"/>
    <w:rsid w:val="00E75350"/>
    <w:rsid w:val="00E75E17"/>
    <w:rsid w:val="00E77AD9"/>
    <w:rsid w:val="00EC1819"/>
    <w:rsid w:val="00EC440E"/>
    <w:rsid w:val="00ED0A1E"/>
    <w:rsid w:val="00ED10DB"/>
    <w:rsid w:val="00EE1158"/>
    <w:rsid w:val="00EE506D"/>
    <w:rsid w:val="00EF0696"/>
    <w:rsid w:val="00EF11D5"/>
    <w:rsid w:val="00F05312"/>
    <w:rsid w:val="00F14C95"/>
    <w:rsid w:val="00F15819"/>
    <w:rsid w:val="00F175C4"/>
    <w:rsid w:val="00F2719A"/>
    <w:rsid w:val="00F34A7B"/>
    <w:rsid w:val="00F4141E"/>
    <w:rsid w:val="00F50ABC"/>
    <w:rsid w:val="00F86D6B"/>
    <w:rsid w:val="00F9067A"/>
    <w:rsid w:val="00FA6441"/>
    <w:rsid w:val="00FB00EA"/>
    <w:rsid w:val="00FB0815"/>
    <w:rsid w:val="00FB358E"/>
    <w:rsid w:val="00FD329A"/>
    <w:rsid w:val="00FD4A0E"/>
    <w:rsid w:val="00FF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25DB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A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A3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7F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7FE4"/>
  </w:style>
  <w:style w:type="character" w:styleId="PageNumber">
    <w:name w:val="page number"/>
    <w:basedOn w:val="DefaultParagraphFont"/>
    <w:uiPriority w:val="99"/>
    <w:semiHidden/>
    <w:unhideWhenUsed/>
    <w:rsid w:val="00AD7FE4"/>
  </w:style>
  <w:style w:type="paragraph" w:styleId="Header">
    <w:name w:val="header"/>
    <w:basedOn w:val="Normal"/>
    <w:link w:val="HeaderChar"/>
    <w:uiPriority w:val="99"/>
    <w:unhideWhenUsed/>
    <w:rsid w:val="00AD7F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FE4"/>
  </w:style>
  <w:style w:type="paragraph" w:styleId="ListParagraph">
    <w:name w:val="List Paragraph"/>
    <w:basedOn w:val="Normal"/>
    <w:uiPriority w:val="34"/>
    <w:qFormat/>
    <w:rsid w:val="006A21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31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1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11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A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A3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7F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7FE4"/>
  </w:style>
  <w:style w:type="character" w:styleId="PageNumber">
    <w:name w:val="page number"/>
    <w:basedOn w:val="DefaultParagraphFont"/>
    <w:uiPriority w:val="99"/>
    <w:semiHidden/>
    <w:unhideWhenUsed/>
    <w:rsid w:val="00AD7FE4"/>
  </w:style>
  <w:style w:type="paragraph" w:styleId="Header">
    <w:name w:val="header"/>
    <w:basedOn w:val="Normal"/>
    <w:link w:val="HeaderChar"/>
    <w:uiPriority w:val="99"/>
    <w:unhideWhenUsed/>
    <w:rsid w:val="00AD7F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FE4"/>
  </w:style>
  <w:style w:type="paragraph" w:styleId="ListParagraph">
    <w:name w:val="List Paragraph"/>
    <w:basedOn w:val="Normal"/>
    <w:uiPriority w:val="34"/>
    <w:qFormat/>
    <w:rsid w:val="006A21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31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1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11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9</Words>
  <Characters>2734</Characters>
  <Application>Microsoft Macintosh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end Aasheim</dc:creator>
  <cp:keywords/>
  <dc:description/>
  <cp:lastModifiedBy>Erlend Aasheim</cp:lastModifiedBy>
  <cp:revision>3</cp:revision>
  <dcterms:created xsi:type="dcterms:W3CDTF">2014-12-18T09:23:00Z</dcterms:created>
  <dcterms:modified xsi:type="dcterms:W3CDTF">2014-12-18T09:30:00Z</dcterms:modified>
</cp:coreProperties>
</file>